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53D67" w14:textId="51C374E4" w:rsidR="00347C3B" w:rsidRPr="00CD7C19" w:rsidRDefault="00707245" w:rsidP="00CD7C19">
      <w:pPr>
        <w:spacing w:after="0"/>
        <w:rPr>
          <w:sz w:val="20"/>
          <w:szCs w:val="20"/>
        </w:rPr>
      </w:pPr>
      <w:bookmarkStart w:id="0" w:name="_Hlk66170159"/>
      <w:r w:rsidRPr="00CD7C19">
        <w:rPr>
          <w:b/>
          <w:sz w:val="20"/>
          <w:szCs w:val="20"/>
          <w:shd w:val="clear" w:color="auto" w:fill="FFFFFF"/>
        </w:rPr>
        <w:t>Additional file 2: T</w:t>
      </w:r>
      <w:r w:rsidR="00347C3B" w:rsidRPr="00CD7C19">
        <w:rPr>
          <w:b/>
          <w:sz w:val="20"/>
          <w:szCs w:val="20"/>
          <w:shd w:val="clear" w:color="auto" w:fill="FFFFFF"/>
        </w:rPr>
        <w:t xml:space="preserve">able </w:t>
      </w:r>
      <w:r w:rsidRPr="00CD7C19">
        <w:rPr>
          <w:b/>
          <w:sz w:val="20"/>
          <w:szCs w:val="20"/>
          <w:shd w:val="clear" w:color="auto" w:fill="FFFFFF"/>
        </w:rPr>
        <w:t xml:space="preserve">S1. </w:t>
      </w:r>
      <w:r w:rsidR="00347C3B" w:rsidRPr="00CD7C19">
        <w:rPr>
          <w:bCs/>
          <w:sz w:val="20"/>
          <w:szCs w:val="20"/>
          <w:shd w:val="clear" w:color="auto" w:fill="FFFFFF"/>
        </w:rPr>
        <w:t>Mean and</w:t>
      </w:r>
      <w:r w:rsidR="00347C3B" w:rsidRPr="00CD7C19">
        <w:rPr>
          <w:b/>
          <w:sz w:val="20"/>
          <w:szCs w:val="20"/>
          <w:shd w:val="clear" w:color="auto" w:fill="FFFFFF"/>
        </w:rPr>
        <w:t xml:space="preserve"> </w:t>
      </w:r>
      <w:r w:rsidR="00347C3B" w:rsidRPr="00CD7C19">
        <w:rPr>
          <w:sz w:val="20"/>
          <w:szCs w:val="20"/>
          <w:shd w:val="clear" w:color="auto" w:fill="FFFFFF"/>
        </w:rPr>
        <w:t>Median abundance, diversity and percentage frequency of aquatic insect taxa across habitat types in Kibuye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798"/>
        <w:gridCol w:w="741"/>
        <w:gridCol w:w="964"/>
        <w:gridCol w:w="884"/>
        <w:gridCol w:w="709"/>
        <w:gridCol w:w="1134"/>
        <w:gridCol w:w="992"/>
        <w:gridCol w:w="850"/>
        <w:gridCol w:w="993"/>
        <w:gridCol w:w="992"/>
        <w:gridCol w:w="850"/>
        <w:gridCol w:w="1134"/>
        <w:gridCol w:w="993"/>
      </w:tblGrid>
      <w:tr w:rsidR="00796500" w:rsidRPr="002F737B" w14:paraId="68518FBF" w14:textId="77777777" w:rsidTr="00CD7C19">
        <w:trPr>
          <w:trHeight w:val="314"/>
        </w:trPr>
        <w:tc>
          <w:tcPr>
            <w:tcW w:w="27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18E47" w14:textId="12710A6F" w:rsidR="00796500" w:rsidRPr="00CD7C19" w:rsidRDefault="00796500" w:rsidP="00CD7C19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Taxa (common name)</w:t>
            </w:r>
          </w:p>
        </w:tc>
        <w:tc>
          <w:tcPr>
            <w:tcW w:w="1123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C2F5C" w14:textId="77777777" w:rsidR="00796500" w:rsidRPr="00CD7C19" w:rsidRDefault="00796500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Kibuye</w:t>
            </w:r>
          </w:p>
        </w:tc>
      </w:tr>
      <w:tr w:rsidR="00796500" w:rsidRPr="002F737B" w14:paraId="1199290E" w14:textId="77777777" w:rsidTr="00CD7C19">
        <w:trPr>
          <w:trHeight w:val="314"/>
        </w:trPr>
        <w:tc>
          <w:tcPr>
            <w:tcW w:w="2798" w:type="dxa"/>
            <w:vMerge/>
            <w:shd w:val="clear" w:color="auto" w:fill="auto"/>
            <w:vAlign w:val="center"/>
            <w:hideMark/>
          </w:tcPr>
          <w:p w14:paraId="1C047C7D" w14:textId="1303FF18" w:rsidR="00796500" w:rsidRPr="00834B64" w:rsidRDefault="00796500" w:rsidP="00834B64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882AD" w14:textId="77777777" w:rsidR="00796500" w:rsidRPr="00834B64" w:rsidRDefault="00796500" w:rsidP="00834B64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Pond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A1AAF" w14:textId="77777777" w:rsidR="00796500" w:rsidRPr="00834B64" w:rsidRDefault="00796500" w:rsidP="00834B64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Roadside ditch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EA4E3" w14:textId="77777777" w:rsidR="00796500" w:rsidRPr="00834B64" w:rsidRDefault="00796500" w:rsidP="00834B64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Temporary pool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84EEF" w14:textId="77777777" w:rsidR="00796500" w:rsidRPr="00834B64" w:rsidRDefault="00796500" w:rsidP="00834B64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Streams</w:t>
            </w:r>
          </w:p>
        </w:tc>
      </w:tr>
      <w:tr w:rsidR="00796500" w:rsidRPr="002F737B" w14:paraId="66076447" w14:textId="77777777" w:rsidTr="00CD7C19">
        <w:trPr>
          <w:trHeight w:val="314"/>
        </w:trPr>
        <w:tc>
          <w:tcPr>
            <w:tcW w:w="27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8A5E0" w14:textId="2C673BBB" w:rsidR="00796500" w:rsidRPr="00834B64" w:rsidRDefault="00796500" w:rsidP="00834B64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04729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6BFFF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053C7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Freq (%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AF7B3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D51EA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C4737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Freq (%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4CE37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7E787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9EDD4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Freq (%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591F1" w14:textId="77777777" w:rsidR="00796500" w:rsidRPr="00CD7C19" w:rsidRDefault="00796500" w:rsidP="00834B64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C9FAB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64A26" w14:textId="77777777" w:rsidR="00796500" w:rsidRPr="00CD7C19" w:rsidRDefault="00796500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Freq (%) </w:t>
            </w:r>
          </w:p>
        </w:tc>
      </w:tr>
      <w:tr w:rsidR="00347C3B" w:rsidRPr="002F737B" w14:paraId="490C6DBB" w14:textId="77777777" w:rsidTr="00CD7C19">
        <w:trPr>
          <w:trHeight w:val="510"/>
        </w:trPr>
        <w:tc>
          <w:tcPr>
            <w:tcW w:w="2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9ED4C7" w14:textId="4636EE6D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. gambiae 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s.l.</w:t>
            </w:r>
            <w:r w:rsidRPr="00CD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(mosquito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55C01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B71E7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90C4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F8F77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39FA0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3AA78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3ABC7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CFED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 (0-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A86CB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60A68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E1DD1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EB96F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</w:tr>
      <w:tr w:rsidR="00347C3B" w:rsidRPr="002F737B" w14:paraId="418A16D3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7CDA8881" w14:textId="61C9B897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Aeshn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dragonfly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6B3BA7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8046B6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8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C98120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F93DD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C60EB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3033F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46534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F5049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BDC0C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98E39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60D1A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 (1-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57E8C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347C3B" w:rsidRPr="002F737B" w14:paraId="63274EC7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699A7225" w14:textId="12BB51E0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Baet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mayflie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519D8F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BA49E2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8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553D04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6AF22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D9071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F1719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9F9A3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EB896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02ACA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A5542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9A812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.5 (3-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59DAB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347C3B" w:rsidRPr="002F737B" w14:paraId="69430A6F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76061503" w14:textId="3740A9C2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Coenagrion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damselflie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261036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ECD902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5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F20891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388F3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DB636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80931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98008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58D17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67E82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4286B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373D8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40211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347C3B" w:rsidRPr="002F737B" w14:paraId="5790AC34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4BF4274E" w14:textId="0A35D143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ulex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 spp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 (mosquito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094B32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3A9B48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 (0-3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07EDB3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AD57E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11068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33BD2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EBB09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9E3937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 (1-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9DE01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AA258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6F543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FF5C9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6.5</w:t>
            </w:r>
          </w:p>
        </w:tc>
      </w:tr>
      <w:tr w:rsidR="00347C3B" w:rsidRPr="002F737B" w14:paraId="3803E20B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642B376E" w14:textId="4DA9BB26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Cybae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ater spider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8FA706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AB7A39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20AE4B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F42D2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75C6C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7994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A13D7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BF1EC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0C5C0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33916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5DBE8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6273D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</w:tr>
      <w:tr w:rsidR="00347C3B" w:rsidRPr="002F737B" w14:paraId="6D4BC14A" w14:textId="77777777" w:rsidTr="00CD7C19">
        <w:trPr>
          <w:trHeight w:val="510"/>
        </w:trPr>
        <w:tc>
          <w:tcPr>
            <w:tcW w:w="2798" w:type="dxa"/>
            <w:shd w:val="clear" w:color="auto" w:fill="auto"/>
            <w:vAlign w:val="center"/>
            <w:hideMark/>
          </w:tcPr>
          <w:p w14:paraId="08038409" w14:textId="037D8969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Dytisc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redaceous water b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09ECFE0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3DAF5B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.5 (5-13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21141C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15300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E07A5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C2813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E3455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E7DCE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 (1-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12F3C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1EA29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501C0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 (0-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50E41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</w:tr>
      <w:tr w:rsidR="00347C3B" w:rsidRPr="002F737B" w14:paraId="3EDD90B1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0E4319CA" w14:textId="020D2424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Elm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iffle b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F410F0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DEB808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 (1-4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EAE78D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5F642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91993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AF882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08253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88033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F0840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054CE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64A77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786C3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</w:tr>
      <w:tr w:rsidR="00347C3B" w:rsidRPr="002F737B" w14:paraId="2E39C3E1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5504AE0A" w14:textId="2F73AB06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Gerr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ond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kater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F95AA5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BB5D83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A3406A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EF09C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5624F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D4777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F6D29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F9A89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C5C2D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D049A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5A70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 (1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0606A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347C3B" w:rsidRPr="002F737B" w14:paraId="1C3D7054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791C63B4" w14:textId="4B2A40C5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Gyrin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hirligig b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129EFD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0E30A4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 (0-5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10D692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88F66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62C94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D18C0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F5C87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17D0C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B206F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C1F7F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51939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980D2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9.4</w:t>
            </w:r>
          </w:p>
        </w:tc>
      </w:tr>
      <w:tr w:rsidR="00347C3B" w:rsidRPr="002F737B" w14:paraId="02091DB0" w14:textId="77777777" w:rsidTr="00CD7C19">
        <w:trPr>
          <w:trHeight w:val="510"/>
        </w:trPr>
        <w:tc>
          <w:tcPr>
            <w:tcW w:w="2798" w:type="dxa"/>
            <w:shd w:val="clear" w:color="auto" w:fill="auto"/>
            <w:vAlign w:val="center"/>
            <w:hideMark/>
          </w:tcPr>
          <w:p w14:paraId="7C0B1437" w14:textId="796571F8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Halipl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rawling 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ater 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01369A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3CA210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 (1-5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C62348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860C3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8F666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58881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6A7C5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307A6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D4C41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739E2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879C1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C7C926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347C3B" w:rsidRPr="002F737B" w14:paraId="216E1AF7" w14:textId="77777777" w:rsidTr="00CD7C19">
        <w:trPr>
          <w:trHeight w:val="510"/>
        </w:trPr>
        <w:tc>
          <w:tcPr>
            <w:tcW w:w="2798" w:type="dxa"/>
            <w:shd w:val="clear" w:color="auto" w:fill="auto"/>
            <w:vAlign w:val="center"/>
            <w:hideMark/>
          </w:tcPr>
          <w:p w14:paraId="32C4991E" w14:textId="3464DCC3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Hydrophil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ater 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cavenger 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B32E5D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AA981E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3E9C90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D29F6E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B498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7FAE2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491BB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B8CD2A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A3990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317F8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F702E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388C5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8.3</w:t>
            </w:r>
          </w:p>
        </w:tc>
      </w:tr>
      <w:tr w:rsidR="00347C3B" w:rsidRPr="002F737B" w14:paraId="71120071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180D325A" w14:textId="4592A42A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Nep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ater 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scorpion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4D51582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4AF7F2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4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BADAA6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6DE8F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8FE9A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03B14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B4525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C8EA19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C9748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89639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BFA42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 (1-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4093A6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347C3B" w:rsidRPr="002F737B" w14:paraId="725AEE45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5AA7E164" w14:textId="6CCC8235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Notonectidae (</w:t>
            </w:r>
            <w:r w:rsidR="00447495" w:rsidRPr="00CD7C19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ackswimmer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57E9A5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4F49DE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 (2-6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7598E4B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B486A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9E590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97F3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23150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BE9E35D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C44785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F87FE7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4F787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CC516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</w:tr>
      <w:tr w:rsidR="00347C3B" w:rsidRPr="002F737B" w14:paraId="1D7A8230" w14:textId="77777777" w:rsidTr="00CD7C19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2573CCD2" w14:textId="77777777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Taxa present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  <w:hideMark/>
          </w:tcPr>
          <w:p w14:paraId="6685629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6240D9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5029AE9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1CEB0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14:paraId="7270EFD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ACE5F6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10FF01A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F05F08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47C3B" w:rsidRPr="002F737B" w14:paraId="708C3F16" w14:textId="77777777" w:rsidTr="00CD7C19">
        <w:trPr>
          <w:trHeight w:val="405"/>
        </w:trPr>
        <w:tc>
          <w:tcPr>
            <w:tcW w:w="279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11B77" w14:textId="77777777" w:rsidR="00347C3B" w:rsidRPr="00CD7C19" w:rsidRDefault="00347C3B" w:rsidP="00CD7C19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Shannon index of diversity</w:t>
            </w:r>
          </w:p>
        </w:tc>
        <w:tc>
          <w:tcPr>
            <w:tcW w:w="1705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78EA0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11 (1.10-1.12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3578DA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13CEC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69 (0.59-0.7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EADEA3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BCFD4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3 (0.92-0.9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10F631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1B182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11 (1.11-1.1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C39DDF" w14:textId="77777777" w:rsidR="00347C3B" w:rsidRPr="00CD7C19" w:rsidRDefault="00347C3B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47C3B" w:rsidRPr="002F737B" w14:paraId="79C4D1BE" w14:textId="77777777" w:rsidTr="00CD7C19">
        <w:trPr>
          <w:trHeight w:val="314"/>
        </w:trPr>
        <w:tc>
          <w:tcPr>
            <w:tcW w:w="279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5D2F5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4EE22A7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438C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2F341D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2F38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2B59B5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5713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DA5E4B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3F2C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8F43F59" w14:textId="77777777" w:rsidR="00347C3B" w:rsidRPr="00CD7C19" w:rsidRDefault="00347C3B" w:rsidP="00CD7C19">
      <w:pPr>
        <w:spacing w:after="0"/>
        <w:rPr>
          <w:iCs/>
          <w:sz w:val="20"/>
          <w:szCs w:val="20"/>
        </w:rPr>
      </w:pPr>
      <w:r w:rsidRPr="00CD7C19">
        <w:rPr>
          <w:iCs/>
          <w:sz w:val="20"/>
          <w:szCs w:val="20"/>
        </w:rPr>
        <w:t>Median abundances are presented for each taxon with minimum and maximum values in brackets. For diversity index, the median is shown with 27-75 quartiles in bracket. Frequency is equivalent to proportion of quadrats from which the taxa were collected.</w:t>
      </w:r>
    </w:p>
    <w:p w14:paraId="6856CE48" w14:textId="0BA07C85" w:rsidR="002F737B" w:rsidRDefault="002F737B" w:rsidP="00CD7C19">
      <w:pPr>
        <w:pStyle w:val="Caption"/>
        <w:spacing w:after="0" w:line="276" w:lineRule="auto"/>
        <w:rPr>
          <w:b w:val="0"/>
          <w:bCs w:val="0"/>
          <w:i/>
          <w:sz w:val="20"/>
          <w:lang w:val="en-GB"/>
        </w:rPr>
      </w:pPr>
    </w:p>
    <w:p w14:paraId="26D5AF84" w14:textId="6F3C0CBC" w:rsidR="002F737B" w:rsidRDefault="002F737B" w:rsidP="002F737B"/>
    <w:p w14:paraId="6DC16E32" w14:textId="77777777" w:rsidR="002F737B" w:rsidRPr="00CD7C19" w:rsidRDefault="002F737B" w:rsidP="00CD7C19"/>
    <w:p w14:paraId="602B8010" w14:textId="7FDCBDB3" w:rsidR="00707245" w:rsidRPr="00CD7C19" w:rsidRDefault="00707245" w:rsidP="002F737B">
      <w:pPr>
        <w:rPr>
          <w:sz w:val="20"/>
          <w:szCs w:val="20"/>
          <w:lang w:val="en-US"/>
        </w:rPr>
      </w:pPr>
    </w:p>
    <w:p w14:paraId="6CD4A714" w14:textId="2721431A" w:rsidR="00707245" w:rsidRPr="00CD7C19" w:rsidRDefault="00707245" w:rsidP="002F737B">
      <w:pPr>
        <w:spacing w:after="0"/>
        <w:rPr>
          <w:sz w:val="20"/>
          <w:szCs w:val="20"/>
        </w:rPr>
      </w:pPr>
      <w:r w:rsidRPr="00CD7C19">
        <w:rPr>
          <w:b/>
          <w:sz w:val="20"/>
          <w:szCs w:val="20"/>
          <w:shd w:val="clear" w:color="auto" w:fill="FFFFFF"/>
        </w:rPr>
        <w:lastRenderedPageBreak/>
        <w:t>Additional file 2: Table S</w:t>
      </w:r>
      <w:r w:rsidR="00796500" w:rsidRPr="00CD7C19">
        <w:rPr>
          <w:b/>
          <w:sz w:val="20"/>
          <w:szCs w:val="20"/>
          <w:shd w:val="clear" w:color="auto" w:fill="FFFFFF"/>
        </w:rPr>
        <w:t>2</w:t>
      </w:r>
      <w:r w:rsidRPr="00CD7C19">
        <w:rPr>
          <w:b/>
          <w:sz w:val="20"/>
          <w:szCs w:val="20"/>
          <w:shd w:val="clear" w:color="auto" w:fill="FFFFFF"/>
        </w:rPr>
        <w:t xml:space="preserve">. </w:t>
      </w:r>
      <w:r w:rsidRPr="00CD7C19">
        <w:rPr>
          <w:bCs/>
          <w:sz w:val="20"/>
          <w:szCs w:val="20"/>
          <w:shd w:val="clear" w:color="auto" w:fill="FFFFFF"/>
        </w:rPr>
        <w:t>Mean and</w:t>
      </w:r>
      <w:r w:rsidRPr="00CD7C19">
        <w:rPr>
          <w:b/>
          <w:sz w:val="20"/>
          <w:szCs w:val="20"/>
          <w:shd w:val="clear" w:color="auto" w:fill="FFFFFF"/>
        </w:rPr>
        <w:t xml:space="preserve"> </w:t>
      </w:r>
      <w:r w:rsidR="00796500" w:rsidRPr="00CD7C19">
        <w:rPr>
          <w:sz w:val="20"/>
          <w:szCs w:val="20"/>
          <w:shd w:val="clear" w:color="auto" w:fill="FFFFFF"/>
        </w:rPr>
        <w:t>m</w:t>
      </w:r>
      <w:r w:rsidRPr="00CD7C19">
        <w:rPr>
          <w:sz w:val="20"/>
          <w:szCs w:val="20"/>
          <w:shd w:val="clear" w:color="auto" w:fill="FFFFFF"/>
        </w:rPr>
        <w:t>edian abundance, diversity and percentage frequency of aquatic insect taxa across habitat types in Kayonjo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798"/>
        <w:gridCol w:w="741"/>
        <w:gridCol w:w="964"/>
        <w:gridCol w:w="742"/>
        <w:gridCol w:w="851"/>
        <w:gridCol w:w="1134"/>
        <w:gridCol w:w="992"/>
        <w:gridCol w:w="1003"/>
        <w:gridCol w:w="824"/>
        <w:gridCol w:w="1008"/>
        <w:gridCol w:w="850"/>
        <w:gridCol w:w="1134"/>
        <w:gridCol w:w="993"/>
      </w:tblGrid>
      <w:tr w:rsidR="00796500" w:rsidRPr="002F737B" w14:paraId="3846F67F" w14:textId="77777777" w:rsidTr="00CD7C19">
        <w:trPr>
          <w:trHeight w:val="314"/>
        </w:trPr>
        <w:tc>
          <w:tcPr>
            <w:tcW w:w="27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6B600" w14:textId="65B7D267" w:rsidR="00796500" w:rsidRPr="00CD7C19" w:rsidRDefault="00796500" w:rsidP="00CD7C19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Taxa (common name)</w:t>
            </w:r>
          </w:p>
        </w:tc>
        <w:tc>
          <w:tcPr>
            <w:tcW w:w="1123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0ED94" w14:textId="77777777" w:rsidR="00796500" w:rsidRPr="00CD7C19" w:rsidRDefault="00796500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Kayonjo</w:t>
            </w:r>
          </w:p>
        </w:tc>
      </w:tr>
      <w:tr w:rsidR="00796500" w:rsidRPr="002F737B" w14:paraId="363C5094" w14:textId="77777777" w:rsidTr="00CD7C19">
        <w:trPr>
          <w:trHeight w:val="314"/>
        </w:trPr>
        <w:tc>
          <w:tcPr>
            <w:tcW w:w="2798" w:type="dxa"/>
            <w:vMerge/>
            <w:shd w:val="clear" w:color="auto" w:fill="auto"/>
            <w:vAlign w:val="center"/>
            <w:hideMark/>
          </w:tcPr>
          <w:p w14:paraId="156B34AA" w14:textId="4734F7BB" w:rsidR="00796500" w:rsidRPr="00834B64" w:rsidRDefault="00796500" w:rsidP="00834B64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01F05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Pond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2E4AC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Roadside ditche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B7CDE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Temporary pool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21715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color w:val="000000"/>
                <w:sz w:val="20"/>
                <w:szCs w:val="20"/>
              </w:rPr>
              <w:t>Streams</w:t>
            </w:r>
          </w:p>
        </w:tc>
      </w:tr>
      <w:tr w:rsidR="00796500" w:rsidRPr="002F737B" w14:paraId="7104B228" w14:textId="77777777" w:rsidTr="00CD7C19">
        <w:trPr>
          <w:trHeight w:val="314"/>
        </w:trPr>
        <w:tc>
          <w:tcPr>
            <w:tcW w:w="27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C1056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B9386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7652F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165F6" w14:textId="2F324CAF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Freq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15674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E4994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97767" w14:textId="37B49770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Freq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66C94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05283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A693F" w14:textId="26227091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Freq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460E3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5DDD9" w14:textId="7777777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CB190" w14:textId="12452C17" w:rsidR="00796500" w:rsidRPr="00834B64" w:rsidRDefault="00796500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34B64">
              <w:rPr>
                <w:rFonts w:eastAsia="Times New Roman"/>
                <w:color w:val="000000"/>
                <w:sz w:val="20"/>
                <w:szCs w:val="20"/>
              </w:rPr>
              <w:t>Freq (%)</w:t>
            </w:r>
          </w:p>
        </w:tc>
      </w:tr>
      <w:tr w:rsidR="002F737B" w:rsidRPr="002F737B" w14:paraId="79D41DDA" w14:textId="77777777" w:rsidTr="002F737B">
        <w:trPr>
          <w:trHeight w:val="510"/>
        </w:trPr>
        <w:tc>
          <w:tcPr>
            <w:tcW w:w="2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3A85C" w14:textId="7DDA51A8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. gambiae 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s.l.</w:t>
            </w:r>
            <w:r w:rsidRPr="00CD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(mosquito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EA6C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E082C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05AA0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91FB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239B4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807A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1A288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15F8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 (0-8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A25B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4CFDE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745F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34DF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</w:tr>
      <w:tr w:rsidR="002F737B" w:rsidRPr="002F737B" w14:paraId="6FBA5602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598A3BD0" w14:textId="2133E856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Aeshn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ragonfly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2725921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761B1E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8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29F1C97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CA09E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EAEDE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B5DB4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EAB537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DAE006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752592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329F4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165C6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 (1-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E30EC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2F737B" w:rsidRPr="002F737B" w14:paraId="3FB49397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5A827EA4" w14:textId="0493E2D4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Baet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ayfli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5B41336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F5E618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8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2D0EAE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CFD4C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2235EE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7B8CF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CDB4DE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48418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 (0-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07A59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69B81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C79FB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.5 (3-8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47487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2F737B" w:rsidRPr="002F737B" w14:paraId="12868A89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0D8ED9E8" w14:textId="5989CC73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Coenagrion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amselfli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C4A48C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8D7270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5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1001EF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B1B0A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D2708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33A29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6AF05F0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2798A6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BBF273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508A1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CDE8F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6F6BC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2F737B" w:rsidRPr="002F737B" w14:paraId="2D2A0B5B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4E7D6A0F" w14:textId="3389F655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ulex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 spp</w:t>
            </w:r>
            <w:r w:rsidR="00834B64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 (mosquito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C5A957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A2401A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 (0-3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25FD88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01A44E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091D3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B217B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74416A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24E7D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 (0-8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4DF1CA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5A8AE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8EC8A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B3C21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6.5</w:t>
            </w:r>
          </w:p>
        </w:tc>
      </w:tr>
      <w:tr w:rsidR="002F737B" w:rsidRPr="002F737B" w14:paraId="273EDDB3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41026678" w14:textId="34826404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Cybae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ater spider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1421DD3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23055B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355BD1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44641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C0917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98295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6775C1A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B93B4A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C8579D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79F7EB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D6EB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1CADA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</w:tr>
      <w:tr w:rsidR="002F737B" w:rsidRPr="002F737B" w14:paraId="3E5B5571" w14:textId="77777777" w:rsidTr="002F737B">
        <w:trPr>
          <w:trHeight w:val="510"/>
        </w:trPr>
        <w:tc>
          <w:tcPr>
            <w:tcW w:w="2798" w:type="dxa"/>
            <w:shd w:val="clear" w:color="auto" w:fill="auto"/>
            <w:vAlign w:val="center"/>
            <w:hideMark/>
          </w:tcPr>
          <w:p w14:paraId="31CBE36F" w14:textId="210F207C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Dytisc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redaceous water b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75E0F72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275BD1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7 (1-12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09E3672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F8460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A3BA7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34153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31E66C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0598F9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 (1-6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6E5C57C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D5D9A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0C897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02A40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9.4</w:t>
            </w:r>
          </w:p>
        </w:tc>
      </w:tr>
      <w:tr w:rsidR="002F737B" w:rsidRPr="002F737B" w14:paraId="1AB113F1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50E9B308" w14:textId="0ECC090C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Elm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iffle b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08611B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262BB8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 (0-4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0C1E5C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9960D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258FA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05725C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400E1B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0E0802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FA11B0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95D01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5D4E1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89774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</w:tr>
      <w:tr w:rsidR="002F737B" w:rsidRPr="002F737B" w14:paraId="44FA27A1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1656CCC9" w14:textId="3C710854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Gerr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ond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kater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1AFAF26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831C91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8FC13E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9466A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1DC9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E79BB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C4D8AD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D3CE9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9A86B9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3359D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096CF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5 (1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2A6D30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2F737B" w:rsidRPr="002F737B" w14:paraId="035A44BA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4BCF29E6" w14:textId="31496434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Gyrinidae (</w:t>
            </w:r>
            <w:r w:rsidR="00796500" w:rsidRP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hirligig b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587314C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E7B1B2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5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23CDB29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49E5C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1251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F7B6E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F2F5D9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726DFE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96927B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248BA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0ED4D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08456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9.4</w:t>
            </w:r>
          </w:p>
        </w:tc>
      </w:tr>
      <w:tr w:rsidR="002F737B" w:rsidRPr="002F737B" w14:paraId="0DFCDD3D" w14:textId="77777777" w:rsidTr="002F737B">
        <w:trPr>
          <w:trHeight w:val="510"/>
        </w:trPr>
        <w:tc>
          <w:tcPr>
            <w:tcW w:w="2798" w:type="dxa"/>
            <w:shd w:val="clear" w:color="auto" w:fill="auto"/>
            <w:vAlign w:val="center"/>
            <w:hideMark/>
          </w:tcPr>
          <w:p w14:paraId="390B46AC" w14:textId="09406D30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Halipl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rawling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ater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00A309A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9B71FD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 (0-5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14D6DD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7AFA2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DB78B1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B205EE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09A36F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73B110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008D99C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91377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09015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5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84E97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</w:tr>
      <w:tr w:rsidR="002F737B" w:rsidRPr="002F737B" w14:paraId="0F464042" w14:textId="77777777" w:rsidTr="002F737B">
        <w:trPr>
          <w:trHeight w:val="510"/>
        </w:trPr>
        <w:tc>
          <w:tcPr>
            <w:tcW w:w="2798" w:type="dxa"/>
            <w:shd w:val="clear" w:color="auto" w:fill="auto"/>
            <w:vAlign w:val="center"/>
            <w:hideMark/>
          </w:tcPr>
          <w:p w14:paraId="38C01553" w14:textId="4FE9841A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Hydrophil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ater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cavenger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eetle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BFED26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9DB0E5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2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23C2E82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51800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AA690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8C50D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206286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148477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CEA707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E9E6D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499CF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16DDC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8.3</w:t>
            </w:r>
          </w:p>
        </w:tc>
      </w:tr>
      <w:tr w:rsidR="002F737B" w:rsidRPr="002F737B" w14:paraId="6C233D0B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151BE338" w14:textId="1048A0BA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Nep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w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 xml:space="preserve">ater 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corpion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69E89A8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B7C4BC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0.4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0A7440B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E2F55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EAA3B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972AD3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352B2DA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6A412A4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F6BCEF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EF726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03EA3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.5 (1-4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3D77A1" w14:textId="77777777" w:rsidR="00707245" w:rsidRPr="00CD7C19" w:rsidRDefault="00707245" w:rsidP="00CD7C1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2F737B" w:rsidRPr="002F737B" w14:paraId="4EA2D119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1EE9BBDF" w14:textId="4CC6130C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Notonectidae (</w:t>
            </w:r>
            <w:r w:rsidR="00CD7C19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CD7C19">
              <w:rPr>
                <w:rFonts w:eastAsia="Times New Roman"/>
                <w:color w:val="000000"/>
                <w:sz w:val="20"/>
                <w:szCs w:val="20"/>
              </w:rPr>
              <w:t>ackswimmers)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07D90AA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C7A0AF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 (0-6)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104B52C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A73F5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35A4BB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FD4F4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3D7639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914309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 (0-4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6989BB9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9AC8A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1043E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08AB5D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59.4</w:t>
            </w:r>
          </w:p>
        </w:tc>
      </w:tr>
      <w:tr w:rsidR="002F737B" w:rsidRPr="002F737B" w14:paraId="2A4C4868" w14:textId="77777777" w:rsidTr="002F737B">
        <w:trPr>
          <w:trHeight w:val="314"/>
        </w:trPr>
        <w:tc>
          <w:tcPr>
            <w:tcW w:w="2798" w:type="dxa"/>
            <w:shd w:val="clear" w:color="auto" w:fill="auto"/>
            <w:vAlign w:val="center"/>
            <w:hideMark/>
          </w:tcPr>
          <w:p w14:paraId="573C7C67" w14:textId="77777777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Taxa present</w:t>
            </w:r>
          </w:p>
        </w:tc>
        <w:tc>
          <w:tcPr>
            <w:tcW w:w="1705" w:type="dxa"/>
            <w:gridSpan w:val="2"/>
            <w:shd w:val="clear" w:color="auto" w:fill="auto"/>
            <w:vAlign w:val="center"/>
            <w:hideMark/>
          </w:tcPr>
          <w:p w14:paraId="467D70D5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55E670E" w14:textId="02B937CA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21A46F76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54C082" w14:textId="169DF429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shd w:val="clear" w:color="auto" w:fill="auto"/>
            <w:vAlign w:val="center"/>
            <w:hideMark/>
          </w:tcPr>
          <w:p w14:paraId="1A6A0F60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1DC88AC" w14:textId="44AC9014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34743488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101D98" w14:textId="14DEB272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2F737B" w:rsidRPr="002F737B" w14:paraId="3E917A59" w14:textId="77777777" w:rsidTr="002F737B">
        <w:trPr>
          <w:trHeight w:val="314"/>
        </w:trPr>
        <w:tc>
          <w:tcPr>
            <w:tcW w:w="27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27EBE" w14:textId="77777777" w:rsidR="00707245" w:rsidRPr="00CD7C19" w:rsidRDefault="00707245" w:rsidP="002F737B">
            <w:pPr>
              <w:spacing w:after="0"/>
              <w:jc w:val="lef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color w:val="000000"/>
                <w:sz w:val="20"/>
                <w:szCs w:val="20"/>
              </w:rPr>
              <w:t>Shannon index of diversity</w:t>
            </w: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52B5E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9 (1.09-1.11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DA804" w14:textId="2B202F2D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36662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0.73 (0.69-0.8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BC1FF" w14:textId="0CBE9802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E5257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02 (1.01-1.0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9B35E" w14:textId="06DA4338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2D5DF" w14:textId="77777777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D7C19">
              <w:rPr>
                <w:rFonts w:eastAsia="Times New Roman"/>
                <w:color w:val="000000"/>
                <w:sz w:val="20"/>
                <w:szCs w:val="20"/>
              </w:rPr>
              <w:t>1.11 (1.03-1.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392BE" w14:textId="7E51818C" w:rsidR="00707245" w:rsidRPr="00CD7C19" w:rsidRDefault="00707245" w:rsidP="002F737B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3502BE29" w14:textId="77777777" w:rsidR="00707245" w:rsidRPr="00CD7C19" w:rsidRDefault="00707245" w:rsidP="002F737B">
      <w:pPr>
        <w:spacing w:after="0"/>
        <w:rPr>
          <w:iCs/>
          <w:sz w:val="20"/>
          <w:szCs w:val="20"/>
        </w:rPr>
      </w:pPr>
      <w:r w:rsidRPr="00CD7C19">
        <w:rPr>
          <w:iCs/>
          <w:sz w:val="20"/>
          <w:szCs w:val="20"/>
        </w:rPr>
        <w:t>Median abundances are presented for each taxon with minimum and maximum values in brackets. For diversity index, the median is shown with 27-75 quartiles in bracket. Frequency is equivalent to proportion of quadrats from which the taxa were collected.</w:t>
      </w:r>
    </w:p>
    <w:p w14:paraId="454600C3" w14:textId="6AE66FF1" w:rsidR="00707245" w:rsidRDefault="00707245" w:rsidP="002F737B">
      <w:pPr>
        <w:rPr>
          <w:sz w:val="20"/>
          <w:szCs w:val="20"/>
          <w:lang w:val="en-US"/>
        </w:rPr>
      </w:pPr>
    </w:p>
    <w:p w14:paraId="25615E9F" w14:textId="4182ABD7" w:rsidR="002F737B" w:rsidRDefault="002F737B" w:rsidP="002F737B">
      <w:pPr>
        <w:rPr>
          <w:sz w:val="20"/>
          <w:szCs w:val="20"/>
          <w:lang w:val="en-US"/>
        </w:rPr>
      </w:pPr>
    </w:p>
    <w:p w14:paraId="4D07385D" w14:textId="3F57EBCD" w:rsidR="002F737B" w:rsidRDefault="002F737B" w:rsidP="002F737B">
      <w:pPr>
        <w:rPr>
          <w:sz w:val="20"/>
          <w:szCs w:val="20"/>
          <w:lang w:val="en-US"/>
        </w:rPr>
      </w:pPr>
    </w:p>
    <w:p w14:paraId="2AFDDCEF" w14:textId="77777777" w:rsidR="002F737B" w:rsidRPr="00CD7C19" w:rsidRDefault="002F737B" w:rsidP="002F737B">
      <w:pPr>
        <w:rPr>
          <w:sz w:val="20"/>
          <w:szCs w:val="20"/>
          <w:lang w:val="en-US"/>
        </w:rPr>
      </w:pPr>
    </w:p>
    <w:bookmarkEnd w:id="0"/>
    <w:p w14:paraId="14B412E9" w14:textId="6687307D" w:rsidR="00347C3B" w:rsidRPr="00CD7C19" w:rsidRDefault="00796500" w:rsidP="00CD7C19">
      <w:pPr>
        <w:pStyle w:val="Caption"/>
        <w:spacing w:after="0" w:line="276" w:lineRule="auto"/>
        <w:rPr>
          <w:b w:val="0"/>
          <w:sz w:val="20"/>
          <w:lang w:val="en-GB"/>
        </w:rPr>
      </w:pPr>
      <w:r w:rsidRPr="00CD7C19">
        <w:rPr>
          <w:sz w:val="20"/>
          <w:shd w:val="clear" w:color="auto" w:fill="FFFFFF"/>
        </w:rPr>
        <w:lastRenderedPageBreak/>
        <w:t>Additional file 2: Table S3.</w:t>
      </w:r>
      <w:r w:rsidRPr="00CD7C19">
        <w:rPr>
          <w:b w:val="0"/>
          <w:sz w:val="20"/>
          <w:shd w:val="clear" w:color="auto" w:fill="FFFFFF"/>
        </w:rPr>
        <w:t xml:space="preserve"> </w:t>
      </w:r>
      <w:r w:rsidR="00347C3B" w:rsidRPr="00CD7C19">
        <w:rPr>
          <w:b w:val="0"/>
          <w:sz w:val="20"/>
          <w:lang w:val="en-GB"/>
        </w:rPr>
        <w:t xml:space="preserve">Pairwise correlations between the abundance of </w:t>
      </w:r>
      <w:r w:rsidR="00347C3B" w:rsidRPr="00CD7C19">
        <w:rPr>
          <w:b w:val="0"/>
          <w:i/>
          <w:sz w:val="20"/>
          <w:lang w:val="en-GB"/>
        </w:rPr>
        <w:t>An</w:t>
      </w:r>
      <w:r w:rsidR="00447495" w:rsidRPr="00CD7C19">
        <w:rPr>
          <w:b w:val="0"/>
          <w:i/>
          <w:sz w:val="20"/>
          <w:lang w:val="en-GB"/>
        </w:rPr>
        <w:t>opheles</w:t>
      </w:r>
      <w:r w:rsidR="00347C3B" w:rsidRPr="00CD7C19">
        <w:rPr>
          <w:b w:val="0"/>
          <w:i/>
          <w:sz w:val="20"/>
          <w:lang w:val="en-GB"/>
        </w:rPr>
        <w:t xml:space="preserve"> gambiae </w:t>
      </w:r>
      <w:r w:rsidR="00347C3B" w:rsidRPr="00CD7C19">
        <w:rPr>
          <w:rFonts w:eastAsia="Times New Roman"/>
          <w:b w:val="0"/>
          <w:bCs w:val="0"/>
          <w:color w:val="000000"/>
          <w:sz w:val="20"/>
          <w:lang w:val="en-GB"/>
        </w:rPr>
        <w:t>s</w:t>
      </w:r>
      <w:r w:rsidR="00447495" w:rsidRPr="00CD7C19">
        <w:rPr>
          <w:rFonts w:eastAsia="Times New Roman"/>
          <w:b w:val="0"/>
          <w:bCs w:val="0"/>
          <w:color w:val="000000"/>
          <w:sz w:val="20"/>
          <w:lang w:val="en-GB"/>
        </w:rPr>
        <w:t xml:space="preserve">ensu </w:t>
      </w:r>
      <w:r w:rsidR="00347C3B" w:rsidRPr="00CD7C19">
        <w:rPr>
          <w:rFonts w:eastAsia="Times New Roman"/>
          <w:b w:val="0"/>
          <w:bCs w:val="0"/>
          <w:color w:val="000000"/>
          <w:sz w:val="20"/>
          <w:lang w:val="en-GB"/>
        </w:rPr>
        <w:t>l</w:t>
      </w:r>
      <w:r w:rsidR="00447495" w:rsidRPr="00CD7C19">
        <w:rPr>
          <w:rFonts w:eastAsia="Times New Roman"/>
          <w:b w:val="0"/>
          <w:bCs w:val="0"/>
          <w:color w:val="000000"/>
          <w:sz w:val="20"/>
          <w:lang w:val="en-GB"/>
        </w:rPr>
        <w:t>ato</w:t>
      </w:r>
      <w:r w:rsidR="00447495" w:rsidRPr="00CD7C19">
        <w:rPr>
          <w:rFonts w:eastAsia="Times New Roman"/>
          <w:i/>
          <w:iCs/>
          <w:color w:val="000000"/>
          <w:sz w:val="20"/>
          <w:lang w:val="en-GB"/>
        </w:rPr>
        <w:t xml:space="preserve"> </w:t>
      </w:r>
      <w:r w:rsidR="00347C3B" w:rsidRPr="00CD7C19">
        <w:rPr>
          <w:b w:val="0"/>
          <w:sz w:val="20"/>
          <w:lang w:val="en-GB"/>
        </w:rPr>
        <w:t>larvae and the abundance of aquatic predators and competitors across all habitats and for each habitat type</w:t>
      </w:r>
    </w:p>
    <w:tbl>
      <w:tblPr>
        <w:tblW w:w="1295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"/>
        <w:gridCol w:w="2685"/>
        <w:gridCol w:w="2480"/>
        <w:gridCol w:w="2200"/>
        <w:gridCol w:w="6"/>
        <w:gridCol w:w="3508"/>
        <w:gridCol w:w="2070"/>
      </w:tblGrid>
      <w:tr w:rsidR="00347C3B" w:rsidRPr="002F737B" w14:paraId="36B10B82" w14:textId="77777777" w:rsidTr="00834B64">
        <w:trPr>
          <w:cantSplit/>
          <w:trHeight w:val="39"/>
        </w:trPr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463D19" w14:textId="4B9275AE" w:rsidR="00347C3B" w:rsidRPr="00834B64" w:rsidRDefault="00447495" w:rsidP="00834B64">
            <w:pPr>
              <w:spacing w:after="0"/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CD7C19">
              <w:rPr>
                <w:rFonts w:eastAsia="Times New Roman"/>
                <w:bCs/>
                <w:sz w:val="20"/>
                <w:szCs w:val="20"/>
              </w:rPr>
              <w:t>Habitats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A2DAB9" w14:textId="77777777" w:rsidR="00347C3B" w:rsidRPr="00834B64" w:rsidRDefault="00347C3B" w:rsidP="00834B64">
            <w:pPr>
              <w:spacing w:after="0"/>
              <w:ind w:hanging="18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t>Mosquito larvae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ADC19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t>Aquatic insect taxa</w:t>
            </w: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E8F4FC" w14:textId="10F760B7" w:rsidR="00347C3B" w:rsidRPr="00834B64" w:rsidRDefault="00E1273E" w:rsidP="00834B6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34B64">
              <w:rPr>
                <w:bCs/>
                <w:sz w:val="20"/>
                <w:szCs w:val="20"/>
              </w:rPr>
              <w:t>Pearson correlation coefficie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0B1854" w14:textId="7D46180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i/>
                <w:sz w:val="20"/>
                <w:szCs w:val="20"/>
              </w:rPr>
              <w:t>P</w:t>
            </w:r>
            <w:r w:rsidRPr="00834B64">
              <w:rPr>
                <w:rFonts w:eastAsia="Times New Roman"/>
                <w:bCs/>
                <w:sz w:val="20"/>
                <w:szCs w:val="20"/>
              </w:rPr>
              <w:t>-value</w:t>
            </w:r>
          </w:p>
        </w:tc>
      </w:tr>
      <w:tr w:rsidR="00347C3B" w:rsidRPr="002F737B" w14:paraId="54FBEDAA" w14:textId="77777777" w:rsidTr="00834B64">
        <w:trPr>
          <w:cantSplit/>
          <w:trHeight w:val="35"/>
        </w:trPr>
        <w:tc>
          <w:tcPr>
            <w:tcW w:w="269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134E85" w14:textId="0513E22B" w:rsidR="00347C3B" w:rsidRPr="00834B64" w:rsidRDefault="00447495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t>All habitats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CB82B6C" w14:textId="0E251459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667F50" w14:textId="4C853498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2EF8E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4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0108645" w14:textId="357A8C42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03082B55" w14:textId="77777777" w:rsidTr="00834B64">
        <w:trPr>
          <w:cantSplit/>
          <w:trHeight w:val="35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FD9827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366F557E" w14:textId="75E5DE6C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682F8E13" w14:textId="729485C0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036A5DC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501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29D2E5B" w14:textId="108DB15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43198F8F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6B73204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3AAA8A81" w14:textId="3329CED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0" w:type="dxa"/>
            <w:shd w:val="clear" w:color="auto" w:fill="auto"/>
            <w:vAlign w:val="bottom"/>
            <w:hideMark/>
          </w:tcPr>
          <w:p w14:paraId="3B905CB1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3514" w:type="dxa"/>
            <w:gridSpan w:val="2"/>
            <w:shd w:val="clear" w:color="auto" w:fill="auto"/>
            <w:vAlign w:val="bottom"/>
          </w:tcPr>
          <w:p w14:paraId="2C40C65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37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4C06FCB5" w14:textId="1AF2717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6F9C68A1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46A538B1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4B7CACAD" w14:textId="41054A75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8F9428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D7A6BD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36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C890548" w14:textId="61F8B74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5FE5AE7E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E66E1A5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2BEB6C35" w14:textId="20E9279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1A2EB0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err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621E05E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57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4D4B9B9" w14:textId="1D9CFE95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47655CBF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0964122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5F186D94" w14:textId="74C9DC22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4730AEB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i/>
                <w:iCs/>
                <w:sz w:val="20"/>
                <w:szCs w:val="20"/>
              </w:rPr>
              <w:t>Culex</w:t>
            </w:r>
            <w:r w:rsidRPr="00834B64"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31AA93A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7EFD904" w14:textId="2ADF6C6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038BF1D1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16A3F39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2AC59AEA" w14:textId="7F1482FC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9D4C46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2802CA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2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A3E4FE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31</w:t>
            </w:r>
          </w:p>
        </w:tc>
      </w:tr>
      <w:tr w:rsidR="00347C3B" w:rsidRPr="002F737B" w14:paraId="50733FAC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2AC88870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6A26FC4A" w14:textId="6C339C6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4A9874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26B7E4A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131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7CB61C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347C3B" w:rsidRPr="002F737B" w14:paraId="6F6BEF12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705E99C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783F3206" w14:textId="4447EE98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2B6F076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D7B60D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242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614000CF" w14:textId="584E6FD4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6E1E9146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1ABF78A2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3E839254" w14:textId="0922171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5891723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ED674D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01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644CB73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5</w:t>
            </w:r>
          </w:p>
        </w:tc>
      </w:tr>
      <w:tr w:rsidR="00347C3B" w:rsidRPr="002F737B" w14:paraId="5FA1BA07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25B81CC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2334929A" w14:textId="7E34C5A8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32E8DA0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otonect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2A017F0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24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673481A" w14:textId="5424EBA2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7E8870F3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A6A7B4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4209343B" w14:textId="2745FACB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6258D8D" w14:textId="4B542A82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9B45D6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295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770D42C" w14:textId="27709AF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07DD072F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36219B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7581F3B8" w14:textId="667B0244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156FE36A" w14:textId="20A90983" w:rsidR="00347C3B" w:rsidRPr="00834B64" w:rsidRDefault="00834B64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</w:t>
            </w:r>
            <w:r w:rsidR="00347C3B" w:rsidRPr="00834B64">
              <w:rPr>
                <w:rFonts w:eastAsia="Times New Roman"/>
                <w:sz w:val="20"/>
                <w:szCs w:val="20"/>
              </w:rPr>
              <w:t>ydrophilidae 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00741FD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347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01F750A2" w14:textId="25F5CBE6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70F2C117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45373C66" w14:textId="3F8A500E" w:rsidR="00347C3B" w:rsidRPr="00834B64" w:rsidRDefault="00796500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t>Ponds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7314FFAD" w14:textId="2380B4D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7A17BE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91AD75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22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5C3BB3B" w14:textId="619C0C0C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46A36D29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2BE6768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435E1DE4" w14:textId="01E182A2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CAD8F8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968878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36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A255E67" w14:textId="3A870BD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4B33815E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069F8C4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31D50CC2" w14:textId="68ECB4DA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5557323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0D2E234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39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E0B1BBA" w14:textId="69DEFF84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3B9F1BFB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11F6C1FA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427C4A98" w14:textId="2F965BF4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35467A9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6BD9D6B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111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F0FC90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3</w:t>
            </w:r>
          </w:p>
        </w:tc>
      </w:tr>
      <w:tr w:rsidR="00347C3B" w:rsidRPr="002F737B" w14:paraId="7F3CF946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6201463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65F0C576" w14:textId="13EBC24B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60D4334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err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47BF3A5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53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0E2D69B5" w14:textId="2AFD49D0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5843980A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6133FF4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22D5CCAB" w14:textId="6F435EB9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F198F9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i/>
                <w:iCs/>
                <w:sz w:val="20"/>
                <w:szCs w:val="20"/>
              </w:rPr>
              <w:t>Culex</w:t>
            </w:r>
            <w:r w:rsidRPr="00834B64"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2A67B0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1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7CAC065" w14:textId="520588C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01CD664F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342C9E10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2EB88AE7" w14:textId="3D949D4F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8B5978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69823D0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9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446C1779" w14:textId="395C25F0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51ADD063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3FDAA70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4245EE6A" w14:textId="4ED7F713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FD83E9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5E4DCE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377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67FC35EE" w14:textId="1F28292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5B19F3A0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14205982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38168726" w14:textId="68D2A58F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534B9C1D" w14:textId="6B28AC0A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6B0E02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55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A94D772" w14:textId="09CA82A6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0389FDBC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0DA4185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6B46ABED" w14:textId="7EE0CF8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113E99A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2998C37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65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6490012D" w14:textId="62BF8326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69403F31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FD7B55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7155A718" w14:textId="1128DB0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DF83CA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otonect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373BB31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0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0852BD9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52</w:t>
            </w:r>
          </w:p>
        </w:tc>
      </w:tr>
      <w:tr w:rsidR="00347C3B" w:rsidRPr="002F737B" w14:paraId="66565D0E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60C525D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064ACB82" w14:textId="2773ED2C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E6DF87D" w14:textId="5199801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BE2D17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3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789A39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47</w:t>
            </w:r>
          </w:p>
        </w:tc>
      </w:tr>
      <w:tr w:rsidR="00347C3B" w:rsidRPr="002F737B" w14:paraId="026CA3E0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1A3CC392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28277794" w14:textId="31B0EF7F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D2343C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ydrophil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CED03E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75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4BBBE5D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03</w:t>
            </w:r>
          </w:p>
        </w:tc>
      </w:tr>
      <w:tr w:rsidR="00347C3B" w:rsidRPr="002F737B" w14:paraId="28F828C0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777293CA" w14:textId="382E0BFE" w:rsidR="00347C3B" w:rsidRPr="00834B64" w:rsidRDefault="00796500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t>Roadside ditches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019C961C" w14:textId="256399D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6F376F0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3CAB955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D8C432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47C3B" w:rsidRPr="002F737B" w14:paraId="4BE5FB27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340067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5A4516B0" w14:textId="0D50AF79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278449C3" w14:textId="07FAD40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90E7FE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147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5C4E88E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1</w:t>
            </w:r>
          </w:p>
        </w:tc>
      </w:tr>
      <w:tr w:rsidR="00347C3B" w:rsidRPr="002F737B" w14:paraId="22A86AF2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50E0D1B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5BDA75C8" w14:textId="1F643D08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66E54FBF" w14:textId="60B63EC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0631474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B88300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47C3B" w:rsidRPr="002F737B" w14:paraId="117291FF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321B81E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64547441" w14:textId="2DEE3BE4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16FCD7EE" w14:textId="48839B56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CF471A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48B98D6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47C3B" w:rsidRPr="002F737B" w14:paraId="2BE5C9A1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7357947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01E869BD" w14:textId="678EB0EB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4C2D218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i/>
                <w:iCs/>
                <w:sz w:val="20"/>
                <w:szCs w:val="20"/>
              </w:rPr>
              <w:t>Culex</w:t>
            </w:r>
            <w:r w:rsidRPr="00834B64"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A6CBFF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90C675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47C3B" w:rsidRPr="002F737B" w14:paraId="47704F4F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2974E87A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050752A3" w14:textId="188A1DF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4F9E12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01404A6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102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A72F6B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58</w:t>
            </w:r>
          </w:p>
        </w:tc>
      </w:tr>
      <w:tr w:rsidR="00347C3B" w:rsidRPr="002F737B" w14:paraId="1ED0472E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3A9F53D7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0D6041DD" w14:textId="1C6130EC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40CB7E32" w14:textId="1400E362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9B525D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4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157AB07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81</w:t>
            </w:r>
          </w:p>
        </w:tc>
      </w:tr>
      <w:tr w:rsidR="00347C3B" w:rsidRPr="002F737B" w14:paraId="35B6BBE7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37477EE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4CDC8A42" w14:textId="76C446C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43B0E91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4EB968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21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0CFBDF6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76</w:t>
            </w:r>
          </w:p>
        </w:tc>
      </w:tr>
      <w:tr w:rsidR="00347C3B" w:rsidRPr="002F737B" w14:paraId="1DA960B4" w14:textId="77777777" w:rsidTr="00834B64">
        <w:trPr>
          <w:cantSplit/>
          <w:trHeight w:val="203"/>
        </w:trPr>
        <w:tc>
          <w:tcPr>
            <w:tcW w:w="2691" w:type="dxa"/>
            <w:gridSpan w:val="2"/>
            <w:shd w:val="clear" w:color="auto" w:fill="auto"/>
            <w:vAlign w:val="bottom"/>
            <w:hideMark/>
          </w:tcPr>
          <w:p w14:paraId="3E5350F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1D5577C9" w14:textId="62DD36B5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72E11702" w14:textId="2C6570C3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403CA26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77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12E70C6" w14:textId="68173BAB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347C3B" w:rsidRPr="002F737B" w14:paraId="189863C5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71FF6E80" w14:textId="26BA86EA" w:rsidR="00347C3B" w:rsidRPr="00834B64" w:rsidRDefault="00796500" w:rsidP="00834B64">
            <w:pPr>
              <w:spacing w:after="0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lastRenderedPageBreak/>
              <w:t>Temporary pools</w:t>
            </w: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6F3F278C" w14:textId="5C1FB3D6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64DD1A3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143D9F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730EC49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56</w:t>
            </w:r>
          </w:p>
        </w:tc>
      </w:tr>
      <w:tr w:rsidR="00347C3B" w:rsidRPr="002F737B" w14:paraId="28C7A9D7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tcBorders>
              <w:bottom w:val="nil"/>
            </w:tcBorders>
            <w:shd w:val="clear" w:color="auto" w:fill="auto"/>
          </w:tcPr>
          <w:p w14:paraId="293835B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C725DD6" w14:textId="705DD8E8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14:paraId="7A86D43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3508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187934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248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92AC4A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347C3B" w:rsidRPr="002F737B" w14:paraId="5C039CC6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tcBorders>
              <w:top w:val="nil"/>
            </w:tcBorders>
            <w:shd w:val="clear" w:color="auto" w:fill="auto"/>
          </w:tcPr>
          <w:p w14:paraId="0ECB6F2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D74010A" w14:textId="3C92D48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tcBorders>
              <w:top w:val="nil"/>
            </w:tcBorders>
            <w:shd w:val="clear" w:color="auto" w:fill="auto"/>
            <w:vAlign w:val="bottom"/>
            <w:hideMark/>
          </w:tcPr>
          <w:p w14:paraId="5658964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350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F89093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118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73449E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03</w:t>
            </w:r>
          </w:p>
        </w:tc>
      </w:tr>
      <w:tr w:rsidR="00347C3B" w:rsidRPr="002F737B" w14:paraId="6B88D154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11A235D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16F75D42" w14:textId="22030B2B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2AC167A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58B2076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23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40D2A17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9</w:t>
            </w:r>
          </w:p>
        </w:tc>
      </w:tr>
      <w:tr w:rsidR="00347C3B" w:rsidRPr="002F737B" w14:paraId="2C252287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7AD37CD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1E68877E" w14:textId="75E24CC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2B22A25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i/>
                <w:iCs/>
                <w:sz w:val="20"/>
                <w:szCs w:val="20"/>
              </w:rPr>
              <w:t>Culex</w:t>
            </w:r>
            <w:r w:rsidRPr="00834B64"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6ABB054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25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23C7341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5</w:t>
            </w:r>
          </w:p>
        </w:tc>
      </w:tr>
      <w:tr w:rsidR="00347C3B" w:rsidRPr="002F737B" w14:paraId="0BF6F13E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27AA714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50C8A1A2" w14:textId="0420200A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3BEDB2D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28F1FC8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89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6670AF0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18</w:t>
            </w:r>
          </w:p>
        </w:tc>
      </w:tr>
      <w:tr w:rsidR="00347C3B" w:rsidRPr="002F737B" w14:paraId="7B3FAA3D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1B91814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3818A17C" w14:textId="6111BA6B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23F7EA1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78DC383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3666BB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931</w:t>
            </w:r>
          </w:p>
        </w:tc>
      </w:tr>
      <w:tr w:rsidR="00347C3B" w:rsidRPr="002F737B" w14:paraId="28B5DF43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5472E70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57162E4B" w14:textId="536C04E6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08FACDEA" w14:textId="2A0F329D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18BA353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49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A995DF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02</w:t>
            </w:r>
          </w:p>
        </w:tc>
      </w:tr>
      <w:tr w:rsidR="00347C3B" w:rsidRPr="002F737B" w14:paraId="0B3D51A7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shd w:val="clear" w:color="auto" w:fill="auto"/>
          </w:tcPr>
          <w:p w14:paraId="6442D8B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bottom"/>
            <w:hideMark/>
          </w:tcPr>
          <w:p w14:paraId="7380DA57" w14:textId="3BF0356E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shd w:val="clear" w:color="auto" w:fill="auto"/>
            <w:vAlign w:val="bottom"/>
            <w:hideMark/>
          </w:tcPr>
          <w:p w14:paraId="3145311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3508" w:type="dxa"/>
            <w:shd w:val="clear" w:color="auto" w:fill="auto"/>
            <w:vAlign w:val="bottom"/>
            <w:hideMark/>
          </w:tcPr>
          <w:p w14:paraId="4679385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9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14:paraId="33742F0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19</w:t>
            </w:r>
          </w:p>
        </w:tc>
      </w:tr>
      <w:tr w:rsidR="00347C3B" w:rsidRPr="002F737B" w14:paraId="54CD4FC5" w14:textId="77777777" w:rsidTr="00834B64">
        <w:trPr>
          <w:gridBefore w:val="1"/>
          <w:wBefore w:w="6" w:type="dxa"/>
          <w:cantSplit/>
          <w:trHeight w:val="203"/>
        </w:trPr>
        <w:tc>
          <w:tcPr>
            <w:tcW w:w="2685" w:type="dxa"/>
            <w:tcBorders>
              <w:bottom w:val="nil"/>
            </w:tcBorders>
            <w:shd w:val="clear" w:color="auto" w:fill="auto"/>
          </w:tcPr>
          <w:p w14:paraId="4A721DE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6F2F806" w14:textId="42AD36D1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tcBorders>
              <w:bottom w:val="nil"/>
            </w:tcBorders>
            <w:shd w:val="clear" w:color="auto" w:fill="auto"/>
            <w:vAlign w:val="bottom"/>
            <w:hideMark/>
          </w:tcPr>
          <w:p w14:paraId="0221B96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otonectidae</w:t>
            </w:r>
          </w:p>
        </w:tc>
        <w:tc>
          <w:tcPr>
            <w:tcW w:w="3508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2D15E6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22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51EAC8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64</w:t>
            </w:r>
          </w:p>
        </w:tc>
      </w:tr>
      <w:tr w:rsidR="00347C3B" w:rsidRPr="002F737B" w14:paraId="09978819" w14:textId="77777777" w:rsidTr="00834B64">
        <w:trPr>
          <w:gridBefore w:val="1"/>
          <w:wBefore w:w="6" w:type="dxa"/>
          <w:trHeight w:val="203"/>
        </w:trPr>
        <w:tc>
          <w:tcPr>
            <w:tcW w:w="26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7A102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CAB555" w14:textId="0B1F50C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22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9B5FC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35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B7718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-0.02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8BF08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38</w:t>
            </w:r>
          </w:p>
        </w:tc>
      </w:tr>
    </w:tbl>
    <w:p w14:paraId="4F95824E" w14:textId="07D04059" w:rsidR="00796500" w:rsidRPr="00834B64" w:rsidRDefault="00796500" w:rsidP="002F737B">
      <w:pPr>
        <w:spacing w:after="0"/>
        <w:rPr>
          <w:sz w:val="20"/>
          <w:szCs w:val="20"/>
        </w:rPr>
      </w:pPr>
    </w:p>
    <w:p w14:paraId="0B1F55F2" w14:textId="77777777" w:rsidR="002F737B" w:rsidRPr="00834B64" w:rsidRDefault="002F737B" w:rsidP="002F737B">
      <w:pPr>
        <w:spacing w:after="0"/>
        <w:rPr>
          <w:sz w:val="20"/>
          <w:szCs w:val="20"/>
        </w:rPr>
        <w:sectPr w:rsidR="002F737B" w:rsidRPr="00834B64" w:rsidSect="00796500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09D29E6" w14:textId="4E6A77D6" w:rsidR="00347C3B" w:rsidRPr="00CD7C19" w:rsidRDefault="00796500" w:rsidP="00834B64">
      <w:pPr>
        <w:spacing w:after="0"/>
        <w:rPr>
          <w:b/>
          <w:sz w:val="20"/>
          <w:szCs w:val="20"/>
        </w:rPr>
      </w:pPr>
      <w:r w:rsidRPr="00CD7C19">
        <w:rPr>
          <w:b/>
          <w:sz w:val="20"/>
          <w:szCs w:val="20"/>
          <w:shd w:val="clear" w:color="auto" w:fill="FFFFFF"/>
        </w:rPr>
        <w:lastRenderedPageBreak/>
        <w:t>Additional file 2: Table S4.</w:t>
      </w:r>
      <w:r w:rsidR="00347C3B" w:rsidRPr="00CD7C19">
        <w:rPr>
          <w:sz w:val="20"/>
          <w:szCs w:val="20"/>
        </w:rPr>
        <w:t xml:space="preserve"> Cluster membership based on heatmap analyses for the correlations across all habitats and for each habitat type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960"/>
        <w:gridCol w:w="976"/>
        <w:gridCol w:w="2104"/>
        <w:gridCol w:w="1481"/>
        <w:gridCol w:w="1567"/>
        <w:gridCol w:w="1632"/>
      </w:tblGrid>
      <w:tr w:rsidR="00347C3B" w:rsidRPr="002F737B" w14:paraId="312BF00B" w14:textId="77777777" w:rsidTr="00834B64">
        <w:trPr>
          <w:trHeight w:val="162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D1B32" w14:textId="42533C77" w:rsidR="00347C3B" w:rsidRPr="00834B64" w:rsidRDefault="00796500" w:rsidP="00834B64">
            <w:pPr>
              <w:spacing w:after="0"/>
              <w:jc w:val="left"/>
              <w:rPr>
                <w:rFonts w:eastAsia="Times New Roman"/>
                <w:bCs/>
                <w:sz w:val="20"/>
                <w:szCs w:val="20"/>
              </w:rPr>
            </w:pPr>
            <w:bookmarkStart w:id="1" w:name="_Hlk59613327"/>
            <w:r w:rsidRPr="00CD7C19">
              <w:rPr>
                <w:rFonts w:eastAsia="Times New Roman"/>
                <w:bCs/>
                <w:sz w:val="20"/>
                <w:szCs w:val="20"/>
              </w:rPr>
              <w:t>Habitat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9214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luster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FACD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Member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779F7" w14:textId="77777777" w:rsidR="00347C3B" w:rsidRPr="00834B64" w:rsidRDefault="00347C3B" w:rsidP="00834B64">
            <w:pPr>
              <w:spacing w:after="0"/>
              <w:ind w:left="-150" w:right="-83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sz w:val="20"/>
                <w:szCs w:val="20"/>
              </w:rPr>
              <w:t>R</w:t>
            </w:r>
            <w:r w:rsidRPr="00834B64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34B64">
              <w:rPr>
                <w:rFonts w:eastAsia="Times New Roman"/>
                <w:sz w:val="20"/>
                <w:szCs w:val="20"/>
              </w:rPr>
              <w:t xml:space="preserve"> own clust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EF73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sz w:val="20"/>
                <w:szCs w:val="20"/>
              </w:rPr>
              <w:t>R</w:t>
            </w:r>
            <w:r w:rsidRPr="00834B64">
              <w:rPr>
                <w:rFonts w:eastAsia="Times New Roman"/>
                <w:sz w:val="20"/>
                <w:szCs w:val="20"/>
                <w:vertAlign w:val="superscript"/>
              </w:rPr>
              <w:t xml:space="preserve">2 </w:t>
            </w:r>
            <w:r w:rsidRPr="00834B64">
              <w:rPr>
                <w:rFonts w:eastAsia="Times New Roman"/>
                <w:sz w:val="20"/>
                <w:szCs w:val="20"/>
              </w:rPr>
              <w:t>next closest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E9D7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-</w:t>
            </w:r>
            <w:r w:rsidRPr="00834B64">
              <w:rPr>
                <w:rFonts w:eastAsia="Times New Roman"/>
                <w:i/>
                <w:sz w:val="20"/>
                <w:szCs w:val="20"/>
              </w:rPr>
              <w:t xml:space="preserve"> R</w:t>
            </w:r>
            <w:r w:rsidRPr="00834B64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834B64">
              <w:rPr>
                <w:rFonts w:eastAsia="Times New Roman"/>
                <w:sz w:val="20"/>
                <w:szCs w:val="20"/>
              </w:rPr>
              <w:t xml:space="preserve"> ratio</w:t>
            </w:r>
          </w:p>
        </w:tc>
      </w:tr>
      <w:tr w:rsidR="00347C3B" w:rsidRPr="002F737B" w14:paraId="31F846B1" w14:textId="77777777" w:rsidTr="00834B64">
        <w:trPr>
          <w:trHeight w:val="169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59EB6C" w14:textId="2AFF5296" w:rsidR="00347C3B" w:rsidRPr="00834B64" w:rsidRDefault="00796500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bCs/>
                <w:sz w:val="20"/>
                <w:szCs w:val="20"/>
              </w:rPr>
              <w:t>All habitat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9440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3D0C7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D557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50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44A6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33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768C7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96</w:t>
            </w:r>
          </w:p>
        </w:tc>
      </w:tr>
      <w:tr w:rsidR="00347C3B" w:rsidRPr="002F737B" w14:paraId="6E942B5B" w14:textId="77777777" w:rsidTr="00834B64">
        <w:trPr>
          <w:trHeight w:val="173"/>
        </w:trPr>
        <w:tc>
          <w:tcPr>
            <w:tcW w:w="1960" w:type="dxa"/>
            <w:shd w:val="clear" w:color="auto" w:fill="auto"/>
            <w:vAlign w:val="center"/>
            <w:hideMark/>
          </w:tcPr>
          <w:p w14:paraId="1CBCBF75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009A61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5D35E891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827FA8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6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0C431C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1B602B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81</w:t>
            </w:r>
          </w:p>
        </w:tc>
      </w:tr>
      <w:tr w:rsidR="00347C3B" w:rsidRPr="002F737B" w14:paraId="04091D88" w14:textId="77777777" w:rsidTr="00834B64">
        <w:trPr>
          <w:trHeight w:val="305"/>
        </w:trPr>
        <w:tc>
          <w:tcPr>
            <w:tcW w:w="1960" w:type="dxa"/>
            <w:shd w:val="clear" w:color="auto" w:fill="auto"/>
            <w:vAlign w:val="center"/>
            <w:hideMark/>
          </w:tcPr>
          <w:p w14:paraId="45503779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16CE8B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A285A1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err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39152B9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5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C36877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7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2F7B5D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43</w:t>
            </w:r>
          </w:p>
        </w:tc>
      </w:tr>
      <w:tr w:rsidR="00347C3B" w:rsidRPr="002F737B" w14:paraId="7C76395B" w14:textId="77777777" w:rsidTr="00834B64">
        <w:trPr>
          <w:trHeight w:val="125"/>
        </w:trPr>
        <w:tc>
          <w:tcPr>
            <w:tcW w:w="1960" w:type="dxa"/>
            <w:shd w:val="clear" w:color="auto" w:fill="auto"/>
            <w:vAlign w:val="center"/>
            <w:hideMark/>
          </w:tcPr>
          <w:p w14:paraId="6CBEA4FF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8CCCC7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3CDA90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3D9842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9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AAF782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2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8A13B8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46</w:t>
            </w:r>
          </w:p>
        </w:tc>
      </w:tr>
      <w:tr w:rsidR="00347C3B" w:rsidRPr="002F737B" w14:paraId="232D611C" w14:textId="77777777" w:rsidTr="00834B64">
        <w:trPr>
          <w:trHeight w:val="129"/>
        </w:trPr>
        <w:tc>
          <w:tcPr>
            <w:tcW w:w="1960" w:type="dxa"/>
            <w:shd w:val="clear" w:color="auto" w:fill="auto"/>
            <w:vAlign w:val="center"/>
            <w:hideMark/>
          </w:tcPr>
          <w:p w14:paraId="5E834D8B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E42C68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2C62A1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74A801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0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01FC45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DBD533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63</w:t>
            </w:r>
          </w:p>
        </w:tc>
      </w:tr>
      <w:tr w:rsidR="00347C3B" w:rsidRPr="002F737B" w14:paraId="763AB35F" w14:textId="77777777" w:rsidTr="00834B64">
        <w:trPr>
          <w:trHeight w:val="133"/>
        </w:trPr>
        <w:tc>
          <w:tcPr>
            <w:tcW w:w="1960" w:type="dxa"/>
            <w:shd w:val="clear" w:color="auto" w:fill="auto"/>
            <w:vAlign w:val="center"/>
            <w:hideMark/>
          </w:tcPr>
          <w:p w14:paraId="1EF32EA3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250F74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72B7DB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otonect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A82B95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6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40DDD2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2E92B9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50</w:t>
            </w:r>
          </w:p>
        </w:tc>
      </w:tr>
      <w:tr w:rsidR="00347C3B" w:rsidRPr="002F737B" w14:paraId="72C86381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45002A3D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261413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580F0F9A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4D66B2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37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0D87ED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C87049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75</w:t>
            </w:r>
          </w:p>
        </w:tc>
      </w:tr>
      <w:tr w:rsidR="00347C3B" w:rsidRPr="002F737B" w14:paraId="25254FCC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0C9E4AB8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FA53C4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105410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19DC62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9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CC86B3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FC5DFB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10</w:t>
            </w:r>
          </w:p>
        </w:tc>
      </w:tr>
      <w:tr w:rsidR="00347C3B" w:rsidRPr="002F737B" w14:paraId="7F09B4C3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372FB6F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D249F4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50FE307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2972E3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8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CD5932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87C2E5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25</w:t>
            </w:r>
          </w:p>
        </w:tc>
      </w:tr>
      <w:tr w:rsidR="00347C3B" w:rsidRPr="002F737B" w14:paraId="3EAC86AA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326886CA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F07C73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872DFBA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09FDAC8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7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3D0753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F2E4F7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58</w:t>
            </w:r>
          </w:p>
        </w:tc>
      </w:tr>
      <w:tr w:rsidR="00347C3B" w:rsidRPr="002F737B" w14:paraId="302E0A1F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7BB70531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74F160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00D9DE7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56F951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6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4B6614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3BDB74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51</w:t>
            </w:r>
          </w:p>
        </w:tc>
      </w:tr>
      <w:tr w:rsidR="00347C3B" w:rsidRPr="002F737B" w14:paraId="0A07BD2D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7147187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4F8322F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4E22AE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ydrophil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239609A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6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DFD758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0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F92B3C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73</w:t>
            </w:r>
          </w:p>
        </w:tc>
      </w:tr>
      <w:tr w:rsidR="00347C3B" w:rsidRPr="002F737B" w14:paraId="64189D9E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65F11FB1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E59B9E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33E4670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>Culex</w:t>
            </w:r>
            <w:r w:rsidRPr="00834B64">
              <w:rPr>
                <w:rFonts w:eastAsia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0720F70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2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6B288B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1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A32A60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11</w:t>
            </w:r>
          </w:p>
        </w:tc>
      </w:tr>
      <w:tr w:rsidR="00347C3B" w:rsidRPr="002F737B" w14:paraId="3D0C8DF1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1F639F9A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4BEE8B5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963A15B" w14:textId="2F37D8D6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1E31EE5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9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C92122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6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ACEDD4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21</w:t>
            </w:r>
          </w:p>
        </w:tc>
      </w:tr>
      <w:tr w:rsidR="00347C3B" w:rsidRPr="002F737B" w14:paraId="30143E3A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5AE2E85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63B613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4F0E081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Sphaerolich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685A787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9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1CD041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9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123A8E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65</w:t>
            </w:r>
          </w:p>
        </w:tc>
      </w:tr>
      <w:tr w:rsidR="00347C3B" w:rsidRPr="002F737B" w14:paraId="4CDD46E5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708ADD3" w14:textId="0C865619" w:rsidR="00347C3B" w:rsidRPr="00834B64" w:rsidRDefault="00796500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Ponds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301361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0840FC8" w14:textId="0E86498C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55E2AD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3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89D98D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3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0FD9F8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47</w:t>
            </w:r>
          </w:p>
        </w:tc>
      </w:tr>
      <w:tr w:rsidR="00347C3B" w:rsidRPr="002F737B" w14:paraId="6891E2F1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FF5A504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DC884E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409ECAA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26D1994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8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1F1F12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9BCBC5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70</w:t>
            </w:r>
          </w:p>
        </w:tc>
      </w:tr>
      <w:tr w:rsidR="00347C3B" w:rsidRPr="002F737B" w14:paraId="280D9545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3FBC1E21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EDCA50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61B359C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3888F50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9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92CC21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3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51DECA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30</w:t>
            </w:r>
          </w:p>
        </w:tc>
      </w:tr>
      <w:tr w:rsidR="00347C3B" w:rsidRPr="002F737B" w14:paraId="0D8FBAC7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C244B8A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772ADF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5587FB5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CC173E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05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48802B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1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0DDF1B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61</w:t>
            </w:r>
          </w:p>
        </w:tc>
      </w:tr>
      <w:tr w:rsidR="00347C3B" w:rsidRPr="002F737B" w14:paraId="0D03609A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DFD12F9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50CDBA8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F792E8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66FB8D7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2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B6F21E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174E85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90</w:t>
            </w:r>
          </w:p>
        </w:tc>
      </w:tr>
      <w:tr w:rsidR="00347C3B" w:rsidRPr="002F737B" w14:paraId="582AF47B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59DB07D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D887C4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813C972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A23C93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0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9EC3D8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700E3A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10</w:t>
            </w:r>
          </w:p>
        </w:tc>
      </w:tr>
      <w:tr w:rsidR="00347C3B" w:rsidRPr="002F737B" w14:paraId="7336C938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02F1F8F7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7E8CCE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5908D9F0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err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39DA2E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3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17E71A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97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ADAB3F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56</w:t>
            </w:r>
          </w:p>
        </w:tc>
      </w:tr>
      <w:tr w:rsidR="00347C3B" w:rsidRPr="002F737B" w14:paraId="2DBE7D92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17D255EB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B36D37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15C4851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C4F001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DC3B38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6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7CAE4F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72</w:t>
            </w:r>
          </w:p>
        </w:tc>
      </w:tr>
      <w:tr w:rsidR="00347C3B" w:rsidRPr="002F737B" w14:paraId="1A159537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7FE41976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CB1B26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81556C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65B00AC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D9979F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9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3E7AE4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83</w:t>
            </w:r>
          </w:p>
        </w:tc>
      </w:tr>
      <w:tr w:rsidR="00347C3B" w:rsidRPr="002F737B" w14:paraId="635F6911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490A141B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2B2215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6B58555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ydrophil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1CC8E45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1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1ECF55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A8CB74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91</w:t>
            </w:r>
          </w:p>
        </w:tc>
      </w:tr>
      <w:tr w:rsidR="00347C3B" w:rsidRPr="002F737B" w14:paraId="18375808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E4EA84F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A9BD79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7A9624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82B91F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1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1A8B5A3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F11C82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03</w:t>
            </w:r>
          </w:p>
        </w:tc>
      </w:tr>
      <w:tr w:rsidR="00347C3B" w:rsidRPr="002F737B" w14:paraId="09837F54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1E38EDAB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9028CE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41E3E38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>Culex</w:t>
            </w:r>
            <w:r w:rsidRPr="00834B64">
              <w:rPr>
                <w:rFonts w:eastAsia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E9C0CE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3A6E9F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1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56B1EA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67</w:t>
            </w:r>
          </w:p>
        </w:tc>
      </w:tr>
      <w:tr w:rsidR="00347C3B" w:rsidRPr="002F737B" w14:paraId="411C4903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14B875C3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38A6ED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0CA0B82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otonect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1228744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1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501EA5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2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586D81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99</w:t>
            </w:r>
          </w:p>
        </w:tc>
      </w:tr>
      <w:tr w:rsidR="00347C3B" w:rsidRPr="002F737B" w14:paraId="2ACE0D4C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7529D872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1617DE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427134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Sphaerolich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1A1C66C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7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E9F0EF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70F236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59</w:t>
            </w:r>
          </w:p>
        </w:tc>
      </w:tr>
      <w:tr w:rsidR="00347C3B" w:rsidRPr="002F737B" w14:paraId="2D2AB9D9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3DE0DF25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6DD73A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8AB502C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F2F74E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7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AA5E39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9181D5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68</w:t>
            </w:r>
          </w:p>
        </w:tc>
      </w:tr>
      <w:tr w:rsidR="00347C3B" w:rsidRPr="002F737B" w14:paraId="7E8B0F70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65A00B48" w14:textId="62C2A73F" w:rsidR="00347C3B" w:rsidRPr="00834B64" w:rsidRDefault="00796500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Roadside ditches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47DDC1F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1660CE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63099EE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9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323065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1B66D4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4</w:t>
            </w:r>
          </w:p>
        </w:tc>
      </w:tr>
      <w:tr w:rsidR="00347C3B" w:rsidRPr="002F737B" w14:paraId="26BCE07B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37DC39F1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6A7AEF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9EF059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21B6CBA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92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CB0607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6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570E2E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5</w:t>
            </w:r>
          </w:p>
        </w:tc>
      </w:tr>
      <w:tr w:rsidR="00347C3B" w:rsidRPr="002F737B" w14:paraId="2DDE3A26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36FC8322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03F8EE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15964A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>Culex</w:t>
            </w:r>
            <w:r w:rsidRPr="00834B64">
              <w:rPr>
                <w:rFonts w:eastAsia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0D76E10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3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4A4010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7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2C8D69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14</w:t>
            </w:r>
          </w:p>
        </w:tc>
      </w:tr>
      <w:tr w:rsidR="00347C3B" w:rsidRPr="002F737B" w14:paraId="32F9B5CB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416999F9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B44BAF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66C4DFC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29C9DDE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7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0522C5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B7B445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26</w:t>
            </w:r>
          </w:p>
        </w:tc>
      </w:tr>
      <w:tr w:rsidR="00347C3B" w:rsidRPr="002F737B" w14:paraId="48F5397C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30BFEDB6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4E0F251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60F22F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DBC893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1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4E8BAA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1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F4D710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30</w:t>
            </w:r>
          </w:p>
        </w:tc>
      </w:tr>
      <w:tr w:rsidR="00347C3B" w:rsidRPr="002F737B" w14:paraId="20D1B27A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02AB2923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B55C41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450457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36854C3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9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2CA4C2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2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5D82A0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12</w:t>
            </w:r>
          </w:p>
        </w:tc>
      </w:tr>
      <w:tr w:rsidR="00347C3B" w:rsidRPr="002F737B" w14:paraId="606CC123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7B8BAED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4E7F04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0FAFB3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378431D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5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578DC2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1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8A36BD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60</w:t>
            </w:r>
          </w:p>
        </w:tc>
      </w:tr>
      <w:tr w:rsidR="00347C3B" w:rsidRPr="002F737B" w14:paraId="0B29AA65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473A5818" w14:textId="77777777" w:rsidR="00347C3B" w:rsidRPr="00834B64" w:rsidRDefault="00347C3B" w:rsidP="00834B64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4527EA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BD11EF7" w14:textId="78251FEC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09DA4D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1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AC9FEB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23E4D5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83</w:t>
            </w:r>
          </w:p>
        </w:tc>
      </w:tr>
      <w:tr w:rsidR="00347C3B" w:rsidRPr="002F737B" w14:paraId="4D7F3820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87AA97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4C47D6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10C5261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0C12B4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0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DA62D0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6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B1AC83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54</w:t>
            </w:r>
          </w:p>
        </w:tc>
      </w:tr>
      <w:tr w:rsidR="00347C3B" w:rsidRPr="002F737B" w14:paraId="2CBB4BD7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498F72C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B4F1AC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44C2AB7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B39D5E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4CF72D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5760C1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916</w:t>
            </w:r>
          </w:p>
        </w:tc>
      </w:tr>
      <w:tr w:rsidR="00347C3B" w:rsidRPr="002F737B" w14:paraId="5653A3FF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8593D6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294E75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57BCF6C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19D11B6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61545F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1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929DEC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347C3B" w:rsidRPr="002F737B" w14:paraId="07FA5736" w14:textId="77777777" w:rsidTr="00834B64">
        <w:trPr>
          <w:trHeight w:val="68"/>
        </w:trPr>
        <w:tc>
          <w:tcPr>
            <w:tcW w:w="1960" w:type="dxa"/>
            <w:shd w:val="clear" w:color="auto" w:fill="auto"/>
            <w:vAlign w:val="center"/>
            <w:hideMark/>
          </w:tcPr>
          <w:p w14:paraId="61C760A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8D3B98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D81B8E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Sphaerolich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64A0351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1226B4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5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07A898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347C3B" w:rsidRPr="002F737B" w14:paraId="53CDEAE9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2DAFAB64" w14:textId="434686C9" w:rsidR="00347C3B" w:rsidRPr="00834B64" w:rsidRDefault="00796500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Temporary pools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474EEAA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98DD66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Elm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1166E1F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63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32F6C10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81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F58FC2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21</w:t>
            </w:r>
          </w:p>
        </w:tc>
      </w:tr>
      <w:tr w:rsidR="00347C3B" w:rsidRPr="002F737B" w14:paraId="0A621621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1DB9D3D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CFFFDB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3B490C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oenagrio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4122C03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74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6D33DD7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6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9C4B50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09</w:t>
            </w:r>
          </w:p>
        </w:tc>
      </w:tr>
      <w:tr w:rsidR="00347C3B" w:rsidRPr="002F737B" w14:paraId="113222D2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6FF7AD3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BBC8D1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5B7D861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Gyri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98E1F4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68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C5301D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5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779A81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28</w:t>
            </w:r>
          </w:p>
        </w:tc>
      </w:tr>
      <w:tr w:rsidR="00347C3B" w:rsidRPr="002F737B" w14:paraId="2CB25F2F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4B6E8910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6A8CFC2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DB37AF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Baet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2980C15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0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B8663F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DB53B56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665</w:t>
            </w:r>
          </w:p>
        </w:tc>
      </w:tr>
      <w:tr w:rsidR="00347C3B" w:rsidRPr="002F737B" w14:paraId="370F677E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1FA5B2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C88A3A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70FB942F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Cybae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7E70D0B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4903462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3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DA7525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87</w:t>
            </w:r>
          </w:p>
        </w:tc>
      </w:tr>
      <w:tr w:rsidR="00347C3B" w:rsidRPr="002F737B" w14:paraId="69B4CDD2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65021EF8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D6AF3E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2B1B964C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ep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C61AFF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2AA9303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9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7AC57E5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00</w:t>
            </w:r>
          </w:p>
        </w:tc>
      </w:tr>
      <w:tr w:rsidR="00347C3B" w:rsidRPr="002F737B" w14:paraId="193F2411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center"/>
            <w:hideMark/>
          </w:tcPr>
          <w:p w14:paraId="5848E521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F8AF5C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103EED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Dytisc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5EEEB19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8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62058AF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1F6EF1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231</w:t>
            </w:r>
          </w:p>
        </w:tc>
      </w:tr>
      <w:tr w:rsidR="00347C3B" w:rsidRPr="002F737B" w14:paraId="41614D2E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bottom"/>
            <w:hideMark/>
          </w:tcPr>
          <w:p w14:paraId="26576A6E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029AD80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095E44C3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Aeshn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0080938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0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FA7A23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14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D069A7C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48</w:t>
            </w:r>
          </w:p>
        </w:tc>
      </w:tr>
      <w:tr w:rsidR="00347C3B" w:rsidRPr="002F737B" w14:paraId="7684D673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bottom"/>
            <w:hideMark/>
          </w:tcPr>
          <w:p w14:paraId="4CDAB826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DD76CDB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4C7812B5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Halipl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35727B0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802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03E77EA3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42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2F1EFAE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32</w:t>
            </w:r>
          </w:p>
        </w:tc>
      </w:tr>
      <w:tr w:rsidR="00347C3B" w:rsidRPr="002F737B" w14:paraId="194D2C77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bottom"/>
            <w:hideMark/>
          </w:tcPr>
          <w:p w14:paraId="6123FDB9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CC99D7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DAAB05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Notonectidae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383C4988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366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7BDDC244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05729F12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700</w:t>
            </w:r>
          </w:p>
        </w:tc>
      </w:tr>
      <w:tr w:rsidR="00347C3B" w:rsidRPr="002F737B" w14:paraId="5FBDD932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bottom"/>
            <w:hideMark/>
          </w:tcPr>
          <w:p w14:paraId="40AF8A2D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2954BBF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32BC9202" w14:textId="3A317D36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 xml:space="preserve">An. gambiae </w:t>
            </w:r>
            <w:r w:rsidRPr="00834B64">
              <w:rPr>
                <w:rFonts w:eastAsia="Times New Roman"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073A19F1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B01E36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18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727DD0B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00</w:t>
            </w:r>
          </w:p>
        </w:tc>
      </w:tr>
      <w:tr w:rsidR="00347C3B" w:rsidRPr="002F737B" w14:paraId="444959C3" w14:textId="77777777" w:rsidTr="00834B64">
        <w:trPr>
          <w:trHeight w:val="58"/>
        </w:trPr>
        <w:tc>
          <w:tcPr>
            <w:tcW w:w="1960" w:type="dxa"/>
            <w:shd w:val="clear" w:color="auto" w:fill="auto"/>
            <w:vAlign w:val="bottom"/>
            <w:hideMark/>
          </w:tcPr>
          <w:p w14:paraId="11423AC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34D6393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104" w:type="dxa"/>
            <w:shd w:val="clear" w:color="auto" w:fill="auto"/>
            <w:vAlign w:val="center"/>
            <w:hideMark/>
          </w:tcPr>
          <w:p w14:paraId="195EBB8B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i/>
                <w:iCs/>
                <w:sz w:val="20"/>
                <w:szCs w:val="20"/>
              </w:rPr>
              <w:t>Culex</w:t>
            </w:r>
            <w:r w:rsidRPr="00834B64">
              <w:rPr>
                <w:rFonts w:eastAsia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81" w:type="dxa"/>
            <w:shd w:val="clear" w:color="auto" w:fill="auto"/>
            <w:vAlign w:val="center"/>
            <w:hideMark/>
          </w:tcPr>
          <w:p w14:paraId="624D89ED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21</w:t>
            </w:r>
          </w:p>
        </w:tc>
        <w:tc>
          <w:tcPr>
            <w:tcW w:w="1567" w:type="dxa"/>
            <w:shd w:val="clear" w:color="auto" w:fill="auto"/>
            <w:vAlign w:val="center"/>
            <w:hideMark/>
          </w:tcPr>
          <w:p w14:paraId="53B13F6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51DA71B7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486</w:t>
            </w:r>
          </w:p>
        </w:tc>
      </w:tr>
      <w:tr w:rsidR="00347C3B" w:rsidRPr="002F737B" w14:paraId="16EE6886" w14:textId="77777777" w:rsidTr="00834B64">
        <w:trPr>
          <w:trHeight w:val="68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057757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014DA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CDDA4" w14:textId="77777777" w:rsidR="00347C3B" w:rsidRPr="00834B64" w:rsidRDefault="00347C3B" w:rsidP="00834B64">
            <w:pPr>
              <w:spacing w:after="0"/>
              <w:jc w:val="left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Sphaerolichidae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FAC6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21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4C9E0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045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15889" w14:textId="77777777" w:rsidR="00347C3B" w:rsidRPr="00834B64" w:rsidRDefault="00347C3B" w:rsidP="00834B64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34B64">
              <w:rPr>
                <w:rFonts w:eastAsia="Times New Roman"/>
                <w:sz w:val="20"/>
                <w:szCs w:val="20"/>
              </w:rPr>
              <w:t>0.501</w:t>
            </w:r>
          </w:p>
        </w:tc>
      </w:tr>
      <w:bookmarkEnd w:id="1"/>
    </w:tbl>
    <w:p w14:paraId="532C8D9B" w14:textId="77777777" w:rsidR="00347C3B" w:rsidRPr="00834B64" w:rsidRDefault="00347C3B" w:rsidP="00834B64">
      <w:pPr>
        <w:autoSpaceDE w:val="0"/>
        <w:autoSpaceDN w:val="0"/>
        <w:adjustRightInd w:val="0"/>
        <w:spacing w:after="0"/>
        <w:jc w:val="left"/>
        <w:rPr>
          <w:sz w:val="20"/>
          <w:szCs w:val="20"/>
        </w:rPr>
      </w:pPr>
    </w:p>
    <w:p w14:paraId="2850A190" w14:textId="4247AD3B" w:rsidR="00347C3B" w:rsidRPr="00834B64" w:rsidRDefault="00347C3B" w:rsidP="00834B64">
      <w:pPr>
        <w:spacing w:after="0"/>
        <w:rPr>
          <w:sz w:val="20"/>
          <w:szCs w:val="20"/>
        </w:rPr>
      </w:pPr>
    </w:p>
    <w:sectPr w:rsidR="00347C3B" w:rsidRPr="00834B64" w:rsidSect="00834B64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5E802" w14:textId="77777777" w:rsidR="00524EA5" w:rsidRDefault="00524EA5">
      <w:pPr>
        <w:spacing w:after="0" w:line="240" w:lineRule="auto"/>
      </w:pPr>
      <w:r>
        <w:separator/>
      </w:r>
    </w:p>
  </w:endnote>
  <w:endnote w:type="continuationSeparator" w:id="0">
    <w:p w14:paraId="7C0D2A1F" w14:textId="77777777" w:rsidR="00524EA5" w:rsidRDefault="00524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C511C" w14:textId="77777777" w:rsidR="00E1273E" w:rsidRDefault="00E1273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5</w:t>
    </w:r>
    <w:r>
      <w:rPr>
        <w:noProof/>
      </w:rPr>
      <w:fldChar w:fldCharType="end"/>
    </w:r>
  </w:p>
  <w:p w14:paraId="6FA0672D" w14:textId="77777777" w:rsidR="00E1273E" w:rsidRDefault="00E127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9AC06" w14:textId="77777777" w:rsidR="00796500" w:rsidRDefault="00796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5</w:t>
    </w:r>
    <w:r>
      <w:rPr>
        <w:noProof/>
      </w:rPr>
      <w:fldChar w:fldCharType="end"/>
    </w:r>
  </w:p>
  <w:p w14:paraId="38894636" w14:textId="77777777" w:rsidR="00796500" w:rsidRDefault="00796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1F172" w14:textId="77777777" w:rsidR="00524EA5" w:rsidRDefault="00524EA5">
      <w:pPr>
        <w:spacing w:after="0" w:line="240" w:lineRule="auto"/>
      </w:pPr>
      <w:r>
        <w:separator/>
      </w:r>
    </w:p>
  </w:footnote>
  <w:footnote w:type="continuationSeparator" w:id="0">
    <w:p w14:paraId="430E6253" w14:textId="77777777" w:rsidR="00524EA5" w:rsidRDefault="00524E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80" type="#_x0000_t75" style="width:7.85pt;height:7.85pt" o:bullet="t">
        <v:imagedata r:id="rId1" o:title="mso9B40"/>
      </v:shape>
    </w:pict>
  </w:numPicBullet>
  <w:abstractNum w:abstractNumId="0" w15:restartNumberingAfterBreak="0">
    <w:nsid w:val="FFFFFF1D"/>
    <w:multiLevelType w:val="multilevel"/>
    <w:tmpl w:val="4600FA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5AF1"/>
    <w:multiLevelType w:val="hybridMultilevel"/>
    <w:tmpl w:val="000041BB"/>
    <w:lvl w:ilvl="0" w:tplc="000026E9">
      <w:start w:val="8"/>
      <w:numFmt w:val="decimal"/>
      <w:lvlText w:val="1.1.%1."/>
      <w:lvlJc w:val="left"/>
      <w:pPr>
        <w:tabs>
          <w:tab w:val="num" w:pos="644"/>
        </w:tabs>
        <w:ind w:left="644" w:hanging="360"/>
      </w:pPr>
    </w:lvl>
    <w:lvl w:ilvl="1" w:tplc="000001EB">
      <w:start w:val="1"/>
      <w:numFmt w:val="decimal"/>
      <w:lvlText w:val="1.1.8.%2."/>
      <w:lvlJc w:val="left"/>
      <w:pPr>
        <w:tabs>
          <w:tab w:val="num" w:pos="1364"/>
        </w:tabs>
        <w:ind w:left="1364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4A3AA5"/>
    <w:multiLevelType w:val="hybridMultilevel"/>
    <w:tmpl w:val="FFF03B46"/>
    <w:lvl w:ilvl="0" w:tplc="3594F3E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6E09A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14523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102BB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603D3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F0F30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10954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C6966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6001D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E17254"/>
    <w:multiLevelType w:val="hybridMultilevel"/>
    <w:tmpl w:val="23F838BC"/>
    <w:lvl w:ilvl="0" w:tplc="CBBC8AB8">
      <w:start w:val="1"/>
      <w:numFmt w:val="lowerRoman"/>
      <w:lvlText w:val="%1."/>
      <w:lvlJc w:val="left"/>
      <w:pPr>
        <w:ind w:left="8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4" w15:restartNumberingAfterBreak="0">
    <w:nsid w:val="07E34154"/>
    <w:multiLevelType w:val="hybridMultilevel"/>
    <w:tmpl w:val="409AA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7414C4"/>
    <w:multiLevelType w:val="multilevel"/>
    <w:tmpl w:val="C10ED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D55214"/>
    <w:multiLevelType w:val="hybridMultilevel"/>
    <w:tmpl w:val="2A8EE6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946486"/>
    <w:multiLevelType w:val="multilevel"/>
    <w:tmpl w:val="777418C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56500F2"/>
    <w:multiLevelType w:val="hybridMultilevel"/>
    <w:tmpl w:val="C9FC647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5216E"/>
    <w:multiLevelType w:val="hybridMultilevel"/>
    <w:tmpl w:val="80FA5BA0"/>
    <w:lvl w:ilvl="0" w:tplc="04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B2759F0"/>
    <w:multiLevelType w:val="hybridMultilevel"/>
    <w:tmpl w:val="4336D424"/>
    <w:lvl w:ilvl="0" w:tplc="04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C03432A"/>
    <w:multiLevelType w:val="hybridMultilevel"/>
    <w:tmpl w:val="ACD84E9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871963"/>
    <w:multiLevelType w:val="hybridMultilevel"/>
    <w:tmpl w:val="0F1C05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BC5335"/>
    <w:multiLevelType w:val="hybridMultilevel"/>
    <w:tmpl w:val="0F1C05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E11508"/>
    <w:multiLevelType w:val="hybridMultilevel"/>
    <w:tmpl w:val="EFE48402"/>
    <w:lvl w:ilvl="0" w:tplc="D0ACE4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BC235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8CB21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E4186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02BAB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96C30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64F8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20098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AD1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E13902"/>
    <w:multiLevelType w:val="hybridMultilevel"/>
    <w:tmpl w:val="E06C1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D0734D"/>
    <w:multiLevelType w:val="hybridMultilevel"/>
    <w:tmpl w:val="C9FC647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715459"/>
    <w:multiLevelType w:val="hybridMultilevel"/>
    <w:tmpl w:val="58A89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A01FB3"/>
    <w:multiLevelType w:val="hybridMultilevel"/>
    <w:tmpl w:val="A1AE2F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070433"/>
    <w:multiLevelType w:val="hybridMultilevel"/>
    <w:tmpl w:val="97366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0D3D18"/>
    <w:multiLevelType w:val="hybridMultilevel"/>
    <w:tmpl w:val="1DA4864A"/>
    <w:lvl w:ilvl="0" w:tplc="365A756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0006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CF2042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701C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9E593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76D38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4EDFF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8E31B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70A57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A12B2A"/>
    <w:multiLevelType w:val="hybridMultilevel"/>
    <w:tmpl w:val="8F8A3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14D702D"/>
    <w:multiLevelType w:val="hybridMultilevel"/>
    <w:tmpl w:val="69AA2D02"/>
    <w:lvl w:ilvl="0" w:tplc="0520D4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A43E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BAC3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E6568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7AA7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0099C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568E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906B2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3E2EB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96047C"/>
    <w:multiLevelType w:val="hybridMultilevel"/>
    <w:tmpl w:val="626417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F10598"/>
    <w:multiLevelType w:val="hybridMultilevel"/>
    <w:tmpl w:val="AC7C89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A26A34"/>
    <w:multiLevelType w:val="hybridMultilevel"/>
    <w:tmpl w:val="2C82EA88"/>
    <w:lvl w:ilvl="0" w:tplc="1CBC9EC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CE452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CAB91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4DEC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05F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72CE4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6A34A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4EB8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7CBE1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351948"/>
    <w:multiLevelType w:val="hybridMultilevel"/>
    <w:tmpl w:val="2CE80FA2"/>
    <w:lvl w:ilvl="0" w:tplc="1622797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F66D72"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A8CDE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CA63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819D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0EC7F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B6A0B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403DC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A3DD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5B3DD2"/>
    <w:multiLevelType w:val="hybridMultilevel"/>
    <w:tmpl w:val="56C8C3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46487"/>
    <w:multiLevelType w:val="hybridMultilevel"/>
    <w:tmpl w:val="99B2DA82"/>
    <w:lvl w:ilvl="0" w:tplc="404023C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8BA7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A82B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2629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A652E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981EF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4CE9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387F7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AC45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BF7019"/>
    <w:multiLevelType w:val="multilevel"/>
    <w:tmpl w:val="779058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0" w15:restartNumberingAfterBreak="0">
    <w:nsid w:val="5C8109B8"/>
    <w:multiLevelType w:val="hybridMultilevel"/>
    <w:tmpl w:val="31FAD070"/>
    <w:lvl w:ilvl="0" w:tplc="0409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903AEA"/>
    <w:multiLevelType w:val="hybridMultilevel"/>
    <w:tmpl w:val="C9FC647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3E375E"/>
    <w:multiLevelType w:val="hybridMultilevel"/>
    <w:tmpl w:val="1662EC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F7514B"/>
    <w:multiLevelType w:val="hybridMultilevel"/>
    <w:tmpl w:val="C20E44D8"/>
    <w:lvl w:ilvl="0" w:tplc="A7B8D72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E8EA9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8C926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C8F70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0E465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329BC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083BF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68569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62A63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085699"/>
    <w:multiLevelType w:val="hybridMultilevel"/>
    <w:tmpl w:val="F0963F30"/>
    <w:lvl w:ilvl="0" w:tplc="7CE6E04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5E3D0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84321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FCBC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7073E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40A09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28DEF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8F2823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A6CB0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B06095"/>
    <w:multiLevelType w:val="hybridMultilevel"/>
    <w:tmpl w:val="8D768A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5F13EE"/>
    <w:multiLevelType w:val="hybridMultilevel"/>
    <w:tmpl w:val="2CFE9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E11D08"/>
    <w:multiLevelType w:val="hybridMultilevel"/>
    <w:tmpl w:val="C9FC6474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2D95136"/>
    <w:multiLevelType w:val="hybridMultilevel"/>
    <w:tmpl w:val="76D417B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E72B71"/>
    <w:multiLevelType w:val="hybridMultilevel"/>
    <w:tmpl w:val="58063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5D61F5"/>
    <w:multiLevelType w:val="hybridMultilevel"/>
    <w:tmpl w:val="80B4F56C"/>
    <w:lvl w:ilvl="0" w:tplc="B16C0BA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A029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66E9A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588EB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446E3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52D93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4F0A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AEF19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6A7C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2F3FF6"/>
    <w:multiLevelType w:val="hybridMultilevel"/>
    <w:tmpl w:val="0348447C"/>
    <w:lvl w:ilvl="0" w:tplc="CA6C14A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2482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C69D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00BF4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3294F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14F40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66C8F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4ED2C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92C2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14"/>
  </w:num>
  <w:num w:numId="7">
    <w:abstractNumId w:val="25"/>
  </w:num>
  <w:num w:numId="8">
    <w:abstractNumId w:val="34"/>
  </w:num>
  <w:num w:numId="9">
    <w:abstractNumId w:val="33"/>
  </w:num>
  <w:num w:numId="10">
    <w:abstractNumId w:val="40"/>
  </w:num>
  <w:num w:numId="11">
    <w:abstractNumId w:val="28"/>
  </w:num>
  <w:num w:numId="12">
    <w:abstractNumId w:val="22"/>
  </w:num>
  <w:num w:numId="13">
    <w:abstractNumId w:val="41"/>
  </w:num>
  <w:num w:numId="14">
    <w:abstractNumId w:val="26"/>
  </w:num>
  <w:num w:numId="15">
    <w:abstractNumId w:val="9"/>
  </w:num>
  <w:num w:numId="16">
    <w:abstractNumId w:val="10"/>
  </w:num>
  <w:num w:numId="17">
    <w:abstractNumId w:val="30"/>
  </w:num>
  <w:num w:numId="18">
    <w:abstractNumId w:val="31"/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7"/>
  </w:num>
  <w:num w:numId="21">
    <w:abstractNumId w:val="8"/>
  </w:num>
  <w:num w:numId="22">
    <w:abstractNumId w:val="16"/>
  </w:num>
  <w:num w:numId="23">
    <w:abstractNumId w:val="24"/>
  </w:num>
  <w:num w:numId="24">
    <w:abstractNumId w:val="13"/>
  </w:num>
  <w:num w:numId="25">
    <w:abstractNumId w:val="12"/>
  </w:num>
  <w:num w:numId="26">
    <w:abstractNumId w:val="2"/>
  </w:num>
  <w:num w:numId="27">
    <w:abstractNumId w:val="20"/>
  </w:num>
  <w:num w:numId="28">
    <w:abstractNumId w:val="29"/>
  </w:num>
  <w:num w:numId="29">
    <w:abstractNumId w:val="18"/>
  </w:num>
  <w:num w:numId="30">
    <w:abstractNumId w:val="27"/>
  </w:num>
  <w:num w:numId="31">
    <w:abstractNumId w:val="32"/>
  </w:num>
  <w:num w:numId="32">
    <w:abstractNumId w:val="23"/>
  </w:num>
  <w:num w:numId="33">
    <w:abstractNumId w:val="17"/>
  </w:num>
  <w:num w:numId="34">
    <w:abstractNumId w:val="15"/>
  </w:num>
  <w:num w:numId="35">
    <w:abstractNumId w:val="36"/>
  </w:num>
  <w:num w:numId="36">
    <w:abstractNumId w:val="38"/>
  </w:num>
  <w:num w:numId="37">
    <w:abstractNumId w:val="11"/>
  </w:num>
  <w:num w:numId="38">
    <w:abstractNumId w:val="6"/>
  </w:num>
  <w:num w:numId="39">
    <w:abstractNumId w:val="0"/>
  </w:num>
  <w:num w:numId="40">
    <w:abstractNumId w:val="35"/>
  </w:num>
  <w:num w:numId="41">
    <w:abstractNumId w:val="19"/>
  </w:num>
  <w:num w:numId="4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removePersonalInformation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NjcwMbAwtjQxNDNQ0lEKTi0uzszPAykwrgUA95hvEiwAAAA="/>
  </w:docVars>
  <w:rsids>
    <w:rsidRoot w:val="00347C3B"/>
    <w:rsid w:val="000275F2"/>
    <w:rsid w:val="0025209A"/>
    <w:rsid w:val="002F737B"/>
    <w:rsid w:val="00347C3B"/>
    <w:rsid w:val="003C44B3"/>
    <w:rsid w:val="00447495"/>
    <w:rsid w:val="004E4E85"/>
    <w:rsid w:val="00524EA5"/>
    <w:rsid w:val="00561D65"/>
    <w:rsid w:val="00644795"/>
    <w:rsid w:val="00707245"/>
    <w:rsid w:val="007316E2"/>
    <w:rsid w:val="00796500"/>
    <w:rsid w:val="007D4CF4"/>
    <w:rsid w:val="0083295D"/>
    <w:rsid w:val="00834B64"/>
    <w:rsid w:val="0090400C"/>
    <w:rsid w:val="00CD7C19"/>
    <w:rsid w:val="00DA42C0"/>
    <w:rsid w:val="00E1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5F6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C3B"/>
    <w:pPr>
      <w:spacing w:after="240" w:line="276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C3B"/>
    <w:pPr>
      <w:keepNext/>
      <w:keepLines/>
      <w:outlineLvl w:val="0"/>
    </w:pPr>
    <w:rPr>
      <w:rFonts w:eastAsia="Times New Roman"/>
      <w:b/>
      <w:color w:val="2E74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C3B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C3B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Cs w:val="24"/>
    </w:rPr>
  </w:style>
  <w:style w:type="paragraph" w:styleId="Heading4">
    <w:name w:val="heading 4"/>
    <w:basedOn w:val="Normal"/>
    <w:link w:val="Heading4Char"/>
    <w:uiPriority w:val="9"/>
    <w:qFormat/>
    <w:rsid w:val="00347C3B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7C3B"/>
    <w:pPr>
      <w:keepNext/>
      <w:keepLines/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7C3B"/>
    <w:pPr>
      <w:keepNext/>
      <w:keepLines/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7C3B"/>
    <w:pPr>
      <w:keepNext/>
      <w:keepLines/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7C3B"/>
    <w:pPr>
      <w:keepNext/>
      <w:keepLines/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7C3B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C3B"/>
    <w:rPr>
      <w:rFonts w:ascii="Times New Roman" w:eastAsia="Times New Roman" w:hAnsi="Times New Roman" w:cs="Times New Roman"/>
      <w:b/>
      <w:color w:val="2E74B5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47C3B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47C3B"/>
    <w:rPr>
      <w:rFonts w:ascii="Calibri Light" w:eastAsia="Times New Roman" w:hAnsi="Calibri Light" w:cs="Times New Roman"/>
      <w:color w:val="1F4D78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47C3B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47C3B"/>
    <w:rPr>
      <w:rFonts w:ascii="Calibri Light" w:eastAsia="Times New Roman" w:hAnsi="Calibri Light" w:cs="Times New Roman"/>
      <w:color w:val="2E74B5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347C3B"/>
    <w:rPr>
      <w:rFonts w:ascii="Calibri Light" w:eastAsia="Times New Roman" w:hAnsi="Calibri Light" w:cs="Times New Roman"/>
      <w:color w:val="1F4D78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347C3B"/>
    <w:rPr>
      <w:rFonts w:ascii="Calibri Light" w:eastAsia="Times New Roman" w:hAnsi="Calibri Light" w:cs="Times New Roman"/>
      <w:i/>
      <w:iCs/>
      <w:color w:val="1F4D78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347C3B"/>
    <w:rPr>
      <w:rFonts w:ascii="Calibri Light" w:eastAsia="Times New Roman" w:hAnsi="Calibri Light" w:cs="Times New Roman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347C3B"/>
    <w:rPr>
      <w:rFonts w:ascii="Calibri Light" w:eastAsia="Times New Roman" w:hAnsi="Calibri Light" w:cs="Times New Roman"/>
      <w:i/>
      <w:iCs/>
      <w:color w:val="272727"/>
      <w:sz w:val="21"/>
      <w:szCs w:val="21"/>
      <w:lang w:val="en-GB"/>
    </w:rPr>
  </w:style>
  <w:style w:type="paragraph" w:styleId="ListParagraph">
    <w:name w:val="List Paragraph"/>
    <w:basedOn w:val="Normal"/>
    <w:uiPriority w:val="34"/>
    <w:qFormat/>
    <w:rsid w:val="00347C3B"/>
    <w:pPr>
      <w:spacing w:after="0" w:line="240" w:lineRule="auto"/>
      <w:ind w:left="720"/>
      <w:contextualSpacing/>
    </w:pPr>
    <w:rPr>
      <w:rFonts w:eastAsia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47C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3B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3B"/>
    <w:rPr>
      <w:rFonts w:ascii="Times New Roman" w:eastAsia="Calibri" w:hAnsi="Times New Roman" w:cs="Times New Roman"/>
      <w:sz w:val="24"/>
      <w:lang w:val="en-GB"/>
    </w:rPr>
  </w:style>
  <w:style w:type="character" w:customStyle="1" w:styleId="rank">
    <w:name w:val="rank"/>
    <w:basedOn w:val="DefaultParagraphFont"/>
    <w:rsid w:val="00347C3B"/>
  </w:style>
  <w:style w:type="character" w:styleId="Hyperlink">
    <w:name w:val="Hyperlink"/>
    <w:uiPriority w:val="99"/>
    <w:unhideWhenUsed/>
    <w:rsid w:val="00347C3B"/>
    <w:rPr>
      <w:color w:val="0000FF"/>
      <w:u w:val="single"/>
    </w:rPr>
  </w:style>
  <w:style w:type="character" w:styleId="Emphasis">
    <w:name w:val="Emphasis"/>
    <w:uiPriority w:val="20"/>
    <w:qFormat/>
    <w:rsid w:val="00347C3B"/>
    <w:rPr>
      <w:i/>
      <w:iCs/>
    </w:rPr>
  </w:style>
  <w:style w:type="character" w:customStyle="1" w:styleId="BalloonTextChar">
    <w:name w:val="Balloon Text Char"/>
    <w:link w:val="BalloonText"/>
    <w:uiPriority w:val="99"/>
    <w:semiHidden/>
    <w:rsid w:val="00347C3B"/>
    <w:rPr>
      <w:rFonts w:ascii="Lucida Grande" w:eastAsia="Calibri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C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47C3B"/>
    <w:rPr>
      <w:rFonts w:ascii="Segoe UI" w:eastAsia="Calibri" w:hAnsi="Segoe UI" w:cs="Segoe UI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347C3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C3B"/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347C3B"/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C3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47C3B"/>
    <w:rPr>
      <w:rFonts w:ascii="Times New Roman" w:eastAsia="Calibri" w:hAnsi="Times New Roman" w:cs="Times New Roman"/>
      <w:b/>
      <w:bCs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347C3B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term">
    <w:name w:val="term"/>
    <w:basedOn w:val="DefaultParagraphFont"/>
    <w:rsid w:val="00347C3B"/>
  </w:style>
  <w:style w:type="character" w:customStyle="1" w:styleId="def">
    <w:name w:val="def"/>
    <w:basedOn w:val="DefaultParagraphFont"/>
    <w:rsid w:val="00347C3B"/>
  </w:style>
  <w:style w:type="character" w:customStyle="1" w:styleId="meshlink">
    <w:name w:val="meshlink"/>
    <w:basedOn w:val="DefaultParagraphFont"/>
    <w:rsid w:val="00347C3B"/>
  </w:style>
  <w:style w:type="paragraph" w:customStyle="1" w:styleId="cdc-caption-text">
    <w:name w:val="cdc-caption-text"/>
    <w:basedOn w:val="Normal"/>
    <w:rsid w:val="00347C3B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st">
    <w:name w:val="st"/>
    <w:basedOn w:val="DefaultParagraphFont"/>
    <w:rsid w:val="00347C3B"/>
  </w:style>
  <w:style w:type="character" w:styleId="Strong">
    <w:name w:val="Strong"/>
    <w:uiPriority w:val="22"/>
    <w:qFormat/>
    <w:rsid w:val="00347C3B"/>
    <w:rPr>
      <w:b/>
      <w:bCs/>
    </w:rPr>
  </w:style>
  <w:style w:type="table" w:styleId="TableGrid">
    <w:name w:val="Table Grid"/>
    <w:basedOn w:val="TableNormal"/>
    <w:uiPriority w:val="39"/>
    <w:rsid w:val="00347C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47C3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347C3B"/>
    <w:rPr>
      <w:sz w:val="16"/>
      <w:szCs w:val="16"/>
    </w:rPr>
  </w:style>
  <w:style w:type="paragraph" w:styleId="Revision">
    <w:name w:val="Revision"/>
    <w:hidden/>
    <w:uiPriority w:val="99"/>
    <w:semiHidden/>
    <w:rsid w:val="00347C3B"/>
    <w:pPr>
      <w:spacing w:after="0" w:line="240" w:lineRule="auto"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47C3B"/>
    <w:pPr>
      <w:spacing w:before="240" w:after="0" w:line="259" w:lineRule="auto"/>
      <w:jc w:val="left"/>
      <w:outlineLvl w:val="9"/>
    </w:pPr>
    <w:rPr>
      <w:rFonts w:ascii="Calibri Light" w:hAnsi="Calibri Light"/>
      <w:b w:val="0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47C3B"/>
    <w:pPr>
      <w:tabs>
        <w:tab w:val="right" w:leader="dot" w:pos="9372"/>
      </w:tabs>
      <w:spacing w:after="160" w:line="259" w:lineRule="auto"/>
      <w:jc w:val="center"/>
    </w:pPr>
    <w:rPr>
      <w:noProof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47C3B"/>
    <w:pPr>
      <w:tabs>
        <w:tab w:val="right" w:leader="dot" w:pos="9514"/>
      </w:tabs>
      <w:spacing w:after="160" w:line="259" w:lineRule="auto"/>
    </w:pPr>
    <w:rPr>
      <w:rFonts w:ascii="Calibri" w:hAnsi="Calibri"/>
      <w:sz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47C3B"/>
    <w:pPr>
      <w:tabs>
        <w:tab w:val="right" w:leader="dot" w:pos="9514"/>
      </w:tabs>
      <w:spacing w:after="160" w:line="259" w:lineRule="auto"/>
    </w:pPr>
    <w:rPr>
      <w:rFonts w:ascii="Calibri" w:hAnsi="Calibri"/>
      <w:sz w:val="22"/>
      <w:lang w:val="en-US"/>
    </w:rPr>
  </w:style>
  <w:style w:type="paragraph" w:styleId="NoSpacing">
    <w:name w:val="No Spacing"/>
    <w:uiPriority w:val="1"/>
    <w:qFormat/>
    <w:rsid w:val="00347C3B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347C3B"/>
    <w:pPr>
      <w:spacing w:before="240" w:after="0" w:line="259" w:lineRule="auto"/>
      <w:jc w:val="left"/>
      <w:outlineLvl w:val="9"/>
    </w:pPr>
    <w:rPr>
      <w:rFonts w:ascii="Calibri Light" w:hAnsi="Calibri Light"/>
      <w:b w:val="0"/>
      <w:sz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47C3B"/>
    <w:pPr>
      <w:spacing w:line="360" w:lineRule="auto"/>
    </w:pPr>
    <w:rPr>
      <w:b/>
      <w:bCs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47C3B"/>
    <w:pPr>
      <w:spacing w:line="36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347C3B"/>
  </w:style>
  <w:style w:type="character" w:customStyle="1" w:styleId="gmail-binomial">
    <w:name w:val="gmail-binomial"/>
    <w:basedOn w:val="DefaultParagraphFont"/>
    <w:rsid w:val="00347C3B"/>
  </w:style>
  <w:style w:type="character" w:styleId="LineNumber">
    <w:name w:val="line number"/>
    <w:basedOn w:val="DefaultParagraphFont"/>
    <w:uiPriority w:val="99"/>
    <w:semiHidden/>
    <w:unhideWhenUsed/>
    <w:rsid w:val="00347C3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7C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2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2T22:02:00Z</dcterms:created>
  <dcterms:modified xsi:type="dcterms:W3CDTF">2021-08-02T22:07:00Z</dcterms:modified>
</cp:coreProperties>
</file>